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OCUS       Mielichhoferia        100342 bp    DNA     circular     01-JUL-2017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FINITION  elongata mitochondrion complete genome, whole genom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shotgun sequence.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CCESSION   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ERSIO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YWORDS    WGS.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OURCE      Mielichhoferia elon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  <w:r>
        <w:rPr>
          <w:rFonts w:cs="Courier New" w:ascii="Courier New" w:hAnsi="Courier New"/>
          <w:lang w:val="en-US"/>
        </w:rPr>
        <w:t>ORGANISM  Mielichhoferia elon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Unclassified.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FERENCE   1  (bases 1 to 10034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  <w:r>
        <w:rPr>
          <w:rFonts w:cs="Courier New" w:ascii="Courier New" w:hAnsi="Courier New"/>
          <w:lang w:val="en-US"/>
        </w:rPr>
        <w:t>AUTHORS   Goryunov,D.V., Goryunova,S.V., Kuznetsova,O., Logacheva,M.D.,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Milyutina,I.A., Fedorova,A.V., Ignatov,M.S. and Troitsky,A.V.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  <w:r>
        <w:rPr>
          <w:rFonts w:cs="Courier New" w:ascii="Courier New" w:hAnsi="Courier New"/>
          <w:lang w:val="en-US"/>
        </w:rPr>
        <w:t>TITLE     The complete mitochondrial genome of copper moss Mielichhoferi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elon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  <w:r>
        <w:rPr>
          <w:rFonts w:cs="Courier New" w:ascii="Courier New" w:hAnsi="Courier New"/>
          <w:lang w:val="en-US"/>
        </w:rPr>
        <w:t>JOURNAL   Unpublishe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FERENCE   2  (bases 1 to 10034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  <w:r>
        <w:rPr>
          <w:rFonts w:cs="Courier New" w:ascii="Courier New" w:hAnsi="Courier New"/>
          <w:lang w:val="en-US"/>
        </w:rPr>
        <w:t>AUTHORS   Goryunov,D.V., Goryunova,S.V., Kuznetsova,O., Logacheva,M.D.,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Milyutina,I.A., Fedorova,A.V., Ignatov,M.S. and Troitsky,A.V.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  <w:r>
        <w:rPr>
          <w:rFonts w:cs="Courier New" w:ascii="Courier New" w:hAnsi="Courier New"/>
          <w:lang w:val="en-US"/>
        </w:rPr>
        <w:t>TITLE     Direct Submissio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</w:t>
      </w:r>
      <w:r>
        <w:rPr>
          <w:rFonts w:cs="Courier New" w:ascii="Courier New" w:hAnsi="Courier New"/>
          <w:lang w:val="en-US"/>
        </w:rPr>
        <w:t>JOURNAL   Submitted (01-JUL-2017) Evolutionary Biochemistry, A.N. Belozersk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Institute Of Physico-Chemical Biology MSU, Leninskye gory, Mosco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119992, Russian Federatio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EATURES             Location/Qualifier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source          1..10034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organism="Mielichhoferia elongat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mol_type="genomic DN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48..12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I (CA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48..12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I (CA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Ile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296..36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K (UU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296..36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K (UU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Lys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1272..9517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join(1272..1776,3812..4143,6771..6878,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7269..7381,9007..9517)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c oxidase subunit 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NNFAQRWLFSTNHKDIGTLYCIFGAIAGVMGTCFSVLIRMEL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QPGNQILGGNHQLYNVLITAHAFLMISFMVMPAMIGGFGNWFVPILIGAPDMAFPRL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ISFWLLPPSLLLLLSSALVEVGAGTGWTVYPPLSGITSHSGGSVDLAIFSLHLSGV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ILGSINFITTIFNMRGPGMTMHRLPLFVWSVLVTAFLLLLSLPVLAGAITMLLTDR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NTTFFDPAGGGDPILYQHLFWFFGHPEVYILILPGFGIISHIVSTFSRKPVFGYLG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YALISIGVLGFIVWAHHMFTVGLDVDTRAYFTAATMIIAVPTGIKIFSWIATMWGG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QYKTPMLFAVGFIFLFTVGGLTGIVLANSGLDIALHDTYYVVAHFHYVLSMGAVFA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AGFYYWIGKITGLQYPETLGQIHFWITFFGVNLTFFPMHFLGLAGMPRRIPDYPDA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AGWNAFSSFGSYVSVVGILCFFVVVFLTLTSENKCASSPWAVEQNSTTLEWMVKSPP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HTFSELPVIKESI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1272..177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complement(1777..3811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3812..4143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complement(4144..6770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6771..687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complement(6879..726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7269..7381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complement(7382..900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9007..9517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9514..1006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9514..1006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ATPase subunit 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REFIIFAILIFSVLSSKQILIYNEEIIVALSFVGFVIFSQRT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KTLKATSDARSEALLSELQQLMSSQEALLSELKKQHELRSISLRSSTQMIGESCIN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LTRCAPKCKQTVQAVLCQQVEQKLKTLLAIQEHSRSSLQEKIVTCFRETVCDEFRF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LRKHQSKLVQQSMVLLKDGVLK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10058..1058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8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10058..1058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8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ATPase subunit 8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PQLDQFTYLTQFVWLCVFYMVFYVLLYNDGLPKISRILKLRK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ISHQNVGTDPSDYSVEQDVVFKECFDTSISYLYSGVSGASKWCNKMVKSLNANQLK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NKSYVCSLGEISVSQVIKKNALSIMSPSTYHITSLASRQTTALNKIYVLRGQRNTL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IKNGPGKKKNTN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11136..11870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11136..11870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SFTQLFSQYNSSLNLLRGSAIQCSVKKLRQNMILVNTGLKTP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CFQHELKRVPITKQTRFILGIEDVEVFGEPKMLLPKPLERKWKSKLVWTELTKIWR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DRNLIKGFILNSVKGGYAVAIAGHIAFLPKSLRRNRKVFHSQWRIFSILNMNSKIGN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VKEIGDGKLDYSSPAKPRQKQVKRLGAKRKHLQNTKKNTFFHKYEETKKKKNKNSS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PSYGLYDPKDQTKLKALRPKASSPH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12279..1234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C (GC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12279..1234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C (GC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Cys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12703..1277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F (GA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12703..1277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F (GA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Phe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12798..1352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12798..1352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YNSSLLVIQKLLSTNAYLGHRIPTSDFQGYLYGFRNEMAIID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EKTLICLRRACNLIESIIRAKGHFLLANTDPEYNKIVQQMAKRTNQSYINHKWIGGF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NRKHMKNVQKHFQNFSAHSKFKDASTSSPFDFFPHFRKMQKCFEGIMTHDIPDCLI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NANKNSMAILEANQLQIPIVSLVDSNISNRLQKLITYPIPVNDDSIQFVYLFCNLI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TVILSQSAWPLSRKPLSRGRRP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13684..1421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13684..1421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c biogenesis 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IGFSKDFLCHFHSGLIWICLLFSFLPERFLQNDFEDGTLELY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SGYCLQKILLSKLVGHWVLQISGIFGTFPVVQLLYQFDQLKMNWFTLIIGSLIFTL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CGIHSCLALGIISHSWNSLQNLTTLPTLLPLIIFCASTETEWFHVLLLMGYLLLFLF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YPILVSITLQKLISQ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14715..1547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14715..1547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c biogenesis 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YFEILRPYLIMLCPFRYARILIGFCWFLAAMAIYLSIWVAPS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QQGENYRIIYVHVPAAWMSLLIYIAMAISSVLFLLTKHPLFQLFSKSGAKIGALFT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TLLTGGFWGKPMWGTFWVWDARLTSVLILFFIYLGVLRFQQFSADVASISICIGLI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PIIKFSVNWWNTLHQPSSISQFGISIHISMLIPILLILTSFFCLSGIFFILETRQI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SFSSFSVKSQINSQNNNRKQVFFYTNNRSSKST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15600..1745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F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15600..1745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F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c biogenesis factor 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YNELGHYFLVPSIFVALTYNKRPAAISLYFFLFTISFFGILS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YISSDFLNYNVFTNSNANAPLFYKISGTWSNHEGSLLLWCWILSFYGFFLGHRVRPC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SKRGRSKNIFFFRRPLVAFRSASFIRKENKQFRHHLLQNLFGTINHKSSLESQSEV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PSGIVQEPSNKRLKDGTNAEENKRPIRLKEWKELKKKKSRFFFLLYALCNNLDSLFL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QNANNKVSFIDERRIYMGIALFFSIFLLASSNPFVRISFVCTKSLAELNPVLQDPIL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HPPCIYAGYVASAIGFCLCLAKIMNGISALYLPMRRESKAEIFDAFSRITNKLITQ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AKKILKNIFENTCSLHPSFAFILRSNRSLLGLRHLVSPSPLRSKERLNLTKSQWTK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VRKANTAFLHFGWTRSANKGVSGPQCHGWKQIQIWILTCWCFLTVGILLGSWWAYH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GWGGWWFWDPVENASFMPWLLATACIHSVILPKLNYWTLFLNMVTFLCRVLGTFFV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GLLTSVHSFATDSTRGIFLWFFFLLITSISLMFFFQMKQQSSTRLVGALSNLPSNQ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KAPKPVNQILWYSRRSTLFVHLRKFTRLSKLMEDEEGHDKLIVYKASKIHK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17590..1980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F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17590..18455,19218..1980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F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c biogenesis factor 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VQLQNFFFFLMFMVVLCGTAAPILFQWLVSRDVPTGAPFSH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IPIFTSLLLLLVHVHSRGFIRSMEKTESFVLVRAKPIFLLNIIEKSSPKTRAKNAF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FSLFISNFSIFKFMGDLSYLESFCGVLCFLLFCTFFLSFKYRRDTWANKERRLEIE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RKPRKRAQRRKRQALCWPNKRKKQRNKKKEHFYFFSLSNKSKIFLIYLLQFPKTFG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EKAKILAFYSLLAFLQAYSFVLENIWNRFFLVRALPKRLMDVGHDFRKVPMTMKIS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GVCIFIMGVILSNTKKRQFTQLLPLGSELHIGREHCCLRGIDQLHGPTFHSICGNL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YKPSLKNSFIFDYDESLRAIIDLLPIAALSYQNEKVEKKSIDFFSTFFHGDRSWRN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EHHSFPLWLTVFPEKRFSFSNQETSTTKVAIHSNLFTDLYALIGTGSFETGWYITIM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PFIFCIWIGFILASLGGLRSFLRQLALYRLDW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17590..1845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F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18456..19217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F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19218..1980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cmF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19858..1992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Q (UU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19858..1992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Q (UU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Gl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21201..2128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L (UA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21201..2128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L (UA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Leu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22211..22294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S (UG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22211..22294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S (UG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Ser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22407..22477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G (UC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22407..22477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G (UC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Gly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22506..2309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22506..2309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PASRFKTCRQISENVWQTKKLTQKQKAIILKLRKKANKKQSD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KELQTIQKLSLFYGKLPIKKMQRSKTQTYLDKKNSLLFDIERRLDVILIRLNFCLT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QARQLISHKKICVNYKMVNIPGFQLSKGDLISIQDNFLYFIRSKIRQNFQSNRIWR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PTHLEVNYRTLKAVVLYEPQQIQFPYSIDLDLLD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23811..2454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at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23811..2454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at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exception="RNA editing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Sec-independent protein translocase protei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-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FLFKTILKEVRIRFFWIFICFSLTWFTCYWFSEDLFFLSAKSFLILSYSGFICTQL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EALSTYVTISLISCFYFLFPFLSYQIWCFLIPSCYEEQRKKYNKFFYLSGFCFFLFF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TFVGIVPNVWHFLYELNKTSTNLLIIKLQPKIFDYILLTVRILFISSICSQVQVLV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LLESKGIFVKSCIKNRRFFMVLSIFTAAFLTPPDIWCQIVAYLLIYCIIELTIFYA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IQVYKKQLVL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misc_feature    2454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atC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24966..2503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R (UC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24966..2503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R (UC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Arg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25191..2527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Y (GU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25191..2527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Y (GU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Tyr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join(25320..25339,27230..27512)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L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4L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DLVKYLTFSMILFLLGIWGIFLNRKNILIMLMSIELMLLAVD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FLVFSVYLDDMMGQLFALFVLTVAAAESAIGLAILVITFRIRGTIAVEFINCMKG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25320..25339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L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complement(25340..27229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27230..2751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L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27817..28077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sdh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27817..28077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sdh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succinate dehydrogenase subunit 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KAHRETLGHWLLQRMTAASLIPTILISNVSTLILLNILLFWH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HVGIEEILTDYVHHEITRNWILILFRVFCLIIIKYVFLFFVF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28348..29643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sdh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join(28348..28643,29544..29643)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sdh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succinate dehydrogenase subunit 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KINRPLSPHLTIYKPQLTSTLSILHRISGAFLAIMVFFSILS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IGDLNLTSYYLYRYAFFFTSYSYWLILSVVNFSLLALCYHMSNGIRHLLWDLGFFL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SKVYTSGIIMLFCAAFLAVSNIIRFYFS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28348..28643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sdh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complement(28644..29543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sdh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29544..29643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sdh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29669..2974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P (UG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29669..2974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P (UG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Pro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30578..3230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rn18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rRNA            30578..3230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rn18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18S ribosomal RN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32821..3289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M (CA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32821..3289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M (CA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Met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33815..3393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rn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rRNA            33815..3393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rn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5S ribosomal RN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34187..3426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Mf (CA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34187..3426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Mf (CA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Met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34786..3816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rn2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rRNA            34786..3816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rn2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26S ribosomal RN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40333..4086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10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40333..4086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10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L10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LIKQIVIRKKAQEIEKKSPYILLFHCSGLTSRQWRQLKNLL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RGRTLFQPNYKHKCPQKNKQDGKQGVFIEQLAYSAGPTCILYLTKEAPDNTWSQLL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PKYNQNLVLLYGQLQSTLVNHMDIKKAANLEITPVFQQLFELIFYPYNSLCFCLNKP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HASPTRRKEGEDARKVT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41067..41139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H (GU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41067..41139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H (GU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His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41166..4124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L (CA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41166..41245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L (CA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Leu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41247..4132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L (UA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41247..4132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L (UA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Leu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42433..4877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42433..42663,43513..44034,44863..45564,48197..4877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YLLIVTLPLLGSCVAGAFGRFLGSRGTAIVTTTCVSLSFILS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VFYEVALGASACYIKIAPWIFSEMFDASWGFFFDSPTVVMLIVVTFVSSLVHLYSI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YMSEDPHSPRFMCYLSIFTFFMLMLVTGDNFIQLFLGWEGVGLASYLLINFWFTRLQ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KAAIKAMLVNRVGDFGLALGIMGCFTIFQTVDFSTIFARAGAFSELHHYFIFCNMR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HAITVICILLFIGAVGKSAQIGLHTRLPDAMEGPTPVSALIHAATMVTAGVFMIARC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PLFEYSPTALIVITFVGAMTSFFAATTGILQNDLKRVIAYSTCSQLGYMIFACGISN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VSVFHLMNHAFFKALLFLSAGSVIHAMSDEQDMRKMGGLASLLPFTYAMMLIGSLS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GFPFCTGFYSKDVILELAYTKYTISGNFAFWLGSVSVFFTSYYSFRLLFLTFLAST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FKRDILRCHDAPILMAIPLIFLAFGSIFVGYVAKDMMIGLGTNFWANSLFILPKNE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AESEFATPTIIKLIPILFSTLGAFMAYNINFVANPFIFALKTSPLGNRLYCFLNKR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FDKLFNDFLVRFFLRFGYEVSFKVLDKGAIEILGPYGISYTFRKLAKQISKLQSGF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YHYAFVMLIGLTIFITIIGLWDFISFWVDNRLYFIYIVSFLFIHFENDIST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42433..4266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42664..4351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43513..4403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44035..4486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44863..4556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45565..4819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48197..4877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49393..5166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49393..49853,50635..51661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LQFLAPFYSNLSGLILCPLLGSIILFVIPDPRIRLIRSIGL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LITFLYSLLFRIQFDNSTAKFQFVETIRWLPYSNINFYIGIDGISLFFVVLTTFLI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RILVGWSSIKSYKKEYMIAFLICESFMIAVFSMLDLLLFYVFFESVLIPMFIIIGV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SRQRKIQAAYQFFLYTLLGSVFMLLAILFIFFQTGTTDLQILLTTEFSERRQILLW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AFFAPFPVKVPMVPVHIWLPEAHVEAPTAGSVILAGILLKLGTYGFLRFSIPMFPE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YFTPFIHTLSVIAIIYTSLTTIRQIDLKKIIAYSSVAHMNFVTIGMFSLNIQGIEG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LLMLSHGMVSSALFLCVGVLYDRHKTRLVKYYGGLVSTMPMFSTIFLFFTLANMSL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TSSFIGEFLILVGAFQRNSLVATLAALGMILGAAYSLWLYNRVIFGNFKPKFLQKF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DLNRREVLIFFPFIVGVIWMGVYPEVFLECMHTSVSNLVQHGKFD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49393..4985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49854..5063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50635..5166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51688..5412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51688..51843,52815..5412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FEHDFLALFPEIFLINATIILLIYGVVFSTSRKYDYPPLVCN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WLGLLSVLITILLVASSTPLTVANLFYNNLIIDNFTYFCQIFLLISTASTIVMCLG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KEESLNAFESIVLILLSTCSMLFMISAYDLIAMYLAIELQSLCFYVIAASKRDSEF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EAGLKYFILGAFSSGILLFGCSMIYGFTGVTNFEELAKIFTGYEITLFGAQSSGIF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ILFIAVGFLFKITAVPFHMWAPDVYEGSPTLVTAFFSIAPKISILANMVRVFIYSF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DPTWQQLFFFCSIASMILGALAAMAQNKVKRLLAYSSIGHVGYLFIGFSCGTIEGIQ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LIGVFIYVLMTINVFAIVLALRQNRFKYIADLGALAKTNPILAITLSITMFSYAGI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PLAGFCSKFYLFFAALGCGAYLLALIGVVTSVISCFYYIRFVKIMYFDTPKKWILYK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MDREKSLLLAITLFLISFFFLYPSPLFLVSHQMALSLCL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51688..5184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51844..5281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52815..5412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54625..5469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G (GC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54625..5469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G (GC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Gly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54788..54861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R (AC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54788..54861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R (ACG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Arg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55493..5556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E (UU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55493..5556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E (UU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Glu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55888..5626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55888..5626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1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PTINQLIRHGRKSKRRTQRTRALTQCPQKQGVCLRVSTRT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PNSALRKIAKVRLTNRNEIIAYIPGEGHNLQEHSVVMVRGGRAKDLPGVKYHCIRGI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DLQGIPSRRRGRSKYGTKKPKDSI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56265..5698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7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56265..5698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7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7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NLFVKSSNFSFVFGLFFDWFHQSKLSEKAGMEKKENWPFSGK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FFFSESFFARRLSHCRYLCYALPGHVPSRPKGREASIYNSSDNLGYIRGLHGKQKQ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KKLVHICMIDGKKTRSRAIVYKTFHCLAQHGDILRLLVNAIENVKPVCEVKKVRIS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TQLVPSIIATNRQETLAIRWMLEAAAKRRINKKSMSLDQCLADEILDASRKMGIAR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RDDLHKLAQANRSFSHYRWW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57716..5908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complement(join(57716..58394,59009..59088)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ATP synthase F0 subunit 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ACSPLEQFAIIPLIPIHIGNFYLSFTNSSLFMLLTISLVLLL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HFVTLNGGHLVPNAWQSFVEIIYDFVLNLVNEQISGPSSIKQRFFPLIFVTFTFLSF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LIGMIPYSFTVTSHFIITLGLSLSLFIGITIVGFQTHGLHFFSILLPQGVPLPLAP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VLLELISYRFRALSLGIRLFANMMAGHSLVKILSGFAWTMLSMGGIMYLAHLAPFL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FALTGLELGVAILQAYVFTILICIYLNDAINLH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57716..58394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complement(58395..5900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complement(59009..5908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60338..6094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60338..6094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ILFSVFSSIALVSSVMVIRAKNPVHSVLFFILVFFNTSGLLV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GLDFFAMIFLVVYVGAIAVLFSFVAMMLNIKIAEIHENVLRYLPVGGIIGVIFLLE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FIVDNDYIPILPTKLSTTYLTYTVYAEKIQSWTNLETLGNLLYTTYFVLFLVSSLI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VAMIGAIVLTMHKTTQVKRQDVFRQNAIDFKNTIKKIRDI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61957..6644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61957..62066,63080..63348,64742..65059,66378..6644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c oxidase subunit 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SLKNTWLFPIGYCDAAEPWQLGFQDAATPMMQGIIDLHHDIF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FLIIILIFVLWMLVRALWHFHYKRNPIPERIVHGTTIEIIWTIFPSIILMFIAIPSF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LYSMDEVVDPTITIKAIGHQRYWTYEYSDYNGSDEQSLTFDSYMIPEDDLELGQSR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EVDNRVVVPAKTHLRMIITSADVLHSWAIPSLGVKCDAVPGRLNQTSIFIKREGVY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QCSELCGTNHAFMPIVVEAVSLDDYVSWISNKLD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61957..6206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62067..6307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63080..6334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63349..6474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64742..6505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65060..66377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66378..6644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66462..68090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66462..66967,67799..68090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c oxidase subunit 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SVSQKHPYHLVDPSPWPLLGSLGALASTIGGVMYMHSFM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LSLGLGMILYTMFVWWRDVIRESTYEGHHTVVVQLGLRYGMILFIVSEVMSFLAFF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AFFHSSLAPTVEIGAIRPPKGIDVLNPWGIPFLNTLILLSSGAAVTWAHHAILAGF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QAVYALVATISLALVFTGFQGMEYVEAPFTISDGIYGSTFFLATGFHGFHVIIGTIF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ICAIRQYLGHFTQTHHFGFEAAAWYRHFVDVVWLFLSVSIYWWGG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66462..66967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66968..6779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67799..68090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x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69468..7207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69468..69754,70517..70957,71813..72071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RLYIIGILAKILGIIIPLLLGVAFLVSAERKVMASMQRRKGP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VGLFGLLQPLADGLKLMIKEPILPSSANLFIFIMAPVITFMLSLVAWAVIPFDYGM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SDLNVGILYLFAISSLGVYGIITAGWSSNSKYAFLGALRSAAQMVSYEVSIGLIII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LICVGSCNFSEIVIAQKQIWFGIPLFPVFIMFFISCLAETNRAPFDLPEAEAELV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YNVEYSSMGFAPFSPGEYANMILMSSLCTLLFLGGWLPILDIPIFYVIPGSIWFSIK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FFLFVYIWVRAAFPRYRYDQLMRLGWKVFLPLSLAWVVFVSGVLVAFDWLP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69468..6975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69755..7051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70517..70957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70958..7181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71813..7207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72429..7459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72429..72848,73792..74592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cytochrome 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ARRLSILKQPIFSTFNNHLIDYPTPSNISYWWSFGSLAGLCL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QIITGVFLAMHYTPHVDLAFLSVEHIMRDVKGGWLLRYMHANGASMFFIVVYLHIF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LYYGSYSSPRELVWCLGVVILLLMIITAFIGYVLPWGQMSFWGATVITSLASAIPV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DTIVTWLWGGFSVDNATLNRFFSLHYLLPFIIAAAAIIHLAALHQYGSNNPLGINS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DKIAFYPYIYVKDLVCWVAFAIFFSIFIFYAPNVLGHPDNYIPANPMSTPAHIVPE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YFLPVYAILRSIPNKLGGVAAIGLVSVSLFALPFINTSYVRSSSFRPIHQKLFWLLL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DCLVLGWIGCQPVEAPYVTIGQIASVGFFFYFAITPILGKLEARLIQNSNVCEDLSP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LSHIFKNSIYVVK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72429..7284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72849..7379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73792..7459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cob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75610..7816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75610..75841,77814..78169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_except=(pos:75610..75612,aa:Met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DNQSFFKSLIATLPKWIHQFQKSKHENILYTNPDYLFQLLWF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YHTNTRFQVLIDIGGVDYPSRKQRFEVVYNLLSIQYNSRIRVQTSVDEITPICSAV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FPSAGWWEREVWDMFGVYFSDHPDLRRILTDYGFEGHPLRKDFPLSGYVEVRYDDS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RVVSEPIEMTQEFRYFDFASPWEQSSRSDKSRKK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75610..7584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75842..7781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77814..7816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78632..8133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78632..79775,80926..8133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ATP synthase F1 subunit alph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NKLTGNKLAGAELSTLLEQRITNYYTKLQVDEIGRVVSVGDG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ARVYGLNKIQAGEMVEFASSVKGMALNLENENVGIVIFGSDTAIKEGDIVKRTGSIV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PVGKALLGRVVDALGVPIDGKGALSAAERKRVEVKAPGIIARKSVHEPMQTGLKAV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LVPIGRGQRELIIGDRQTGKTAIAIDTILNQKQINTQGTSDSEKLYCVYVAIGQKR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VAQLVKILSEAGALEYCIIVAATASDPAPLQFLAPYSGRAMGEYFRDNGMHALIIY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DLSKQSVAYRQMSLLLRRPPGREAFPGDVFYLHSRSSERAAKMSDQTGAGSLTALPV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ETQAGDVSAYIPTNVISITDGQIFLETELFYRGIRPAINVGLSVSRVSSAAQLKAMK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CGSSKPELAQYREVAAFAQFGSDLDAATQYLLNRGARLTEVLKQPQYSPIPIEKQI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IYAAVKGYLDQIPISSINKYEHELLKSIDSDILSAIVQQKNITEQINSQLATFCKK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QSFLATHSV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78632..7977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79776..8092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80926..8133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complement(81784..8185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W (CC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complement(81784..81856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W (CCA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Trp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1880..8223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81880..8223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nad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NADH dehydrogenase subunit 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EFAPICVYLVISLLFSLILIGVSFLFASSSNSAYPEKLSAYE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FDPFDDARSRFDIRFYLVSILFIIFDLEVTFLFPWAVSLNKIGLFGFWSMIVFLLI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IGFLYEWKKGALDWE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3201..8327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V (UA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83201..8327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V (UA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Val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3345..8341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D (GU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83345..8341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D (GU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Asp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3421..8349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A (UG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83421..8349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A (UGC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Ala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3782..8385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T (GG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tRNA            83782..8385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trnT (GGU)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tRNA-Thr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6684..8807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86684..8807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L2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TLKQLTFRLKKKSAGRNSSGRITVFHRGGGSKRLHRKIDFQR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SSIGLVQRIDYDPNRSSWIALVRWLRAMKQAEAANSQTEENAKRFLGRREKNLFFF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LFSFSSLSRKAQRRNYVFFSALFSLETKREAAILGSFGSFLDLPRIALAGAKPAFF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RMKDFRGHNTFYKNESGRWKTHSEVQRIERKALSWRTNLFFSFKPKHSEEEPMVE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VDRAPFTYILASDQLEAGKTVMNCDWSKPSTSFDQYKSSHNLLAHNDLRFQNHFVH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NEGQRSLRVEEPVQRSQAASWLRPGEDYASNENKNILDSYYQMVGNCVALANIPI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WIHNIEWNPGQGAKLIRAAGTFAQIIKKFENTPQCIVRLPSGVDKLIDSRCRATVGI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NLHHGKRKLDKAGQSRWLGRRPIVRGVAMNPVDHPHGGGEGRTKGGRPSVSPWGKP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GGFRTVVRKRRN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8079..88360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88079..88360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1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TRSVWKGPFVDACLFKQKKIRWKIWSRRSCILPQFVGCYAQI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NGKGSVGLKITEEMVGHKFGEFASTRKPSSSGKRASPLKTKIKQKKKVR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88367..8998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88367..8998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AQKINPISVRLNLNRSSDSSWFSDYYYGKLLYQDVNFRDYFN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IRPPTGKTFGFRLGKFIIHHFPKRTFIHVFFLDRLGRSRHTGLGAIQSVKLIRHIDD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KIQRNEVKIRRYGYDDRLPSMHEIDQLLRISGWMASKNSTSLRNDALLENDDRKMS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SYAFSCFGSLRQISDVFPQTIFAAVRAPLNHLVMQYLFYSKNRIQFDPIVNIISNL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ARSIIKKYITKEAKKKEDSLKKRMRSILLNKSICSKKEGLTYMDKTAQGSYVEALRG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HFIRQANEVGFARKNRPEISPNIQTAYSVWLFSKDINSGRTEMRSAEELLALRTAL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FVRALTFPHQNALHCLRKQSLLRLRFQIHREQGMPLANNYVIKNTEPIRQPGSILD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GAPFISRDAEWKKVHSLFSRYYYWKKMQFFLSNQTKTNTLIRPVKIASVYQSASLIA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EISWKLEQKKSFRQICRSTFQEIEKCQYVKGIRICCSGRLNGAEIAKTECRKYGETS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HVFSNQIDYAKAQASTPYGILGVKVWVSYF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90004..9041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1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90004..9041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1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_except=(pos:90004..90006,aa:Met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L1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LYPKRTKFRKYQKGRFKGCKADGTQLCFGRYGMKSCEAGRIS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QAIEAARRAISREFRRNGQIWVRVFADIPITSKPTEVRMGKGKGNSTGWIARVVEGQ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FEMDGVSLSNAQQAATLAAHKLCLSTKFVQWF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91149..9170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91149..91709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L5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FTPNRLRFHYENLLRQDLLLKLNYGNIMEVPRLCKIIIVPKA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SNLIKNVKLAMEIVCGQKFIRTRSRDSAGKSFRFNKFILNQESKKDTGYITYLAQST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RGHTMYNFLEKLITIISFYDYPVKVQKSSIQLAMPTPLLRLFPEIQNHFEIFEHIQG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DVTIVTSAKTQDEAFILWSGFLQKEV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91714..9201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91714..9201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14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SNQIIRDHTRRLLVAKYELERMQCKAISRHKNLPNQIRYEYF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KSSKLPRNSSKTRVRNRCIFTGRPRSVYKLFRVSRIVSRELASKGSLIGINKSCW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93586..9389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93586..9389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L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L6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EAKFFCFLEIIGVGYKASTNPQGSILYPKLGFSHEIRLQVTS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RVLCFKPNIICCTGIDHQKVTQFAASIKSCKPPEVYKGKGIQYRNEILRKKQGKKK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93895..9426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93895..9426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13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SYILGTNLMPNEQVEIALTRIFGLGPKKAIQVCAQLGFNDNI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VNKLTKYQIDRIIKIISQNYLVDLELARVIQRDIKQLMSIGCYRGFRHNAGLPLRGQ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HTNAKTCRKFRNVSINQRS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gene            94718..9507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94718..9507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rps1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ribosomal protein S11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QKKKKHGIAYIRSTLSNTIITVTDHKGDTKTWSSSGSLGFKG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RRSTNYAAQATAENAARTAIQLGIKSVEVEIKGLGYGKESSLRGLRLGGLIITEIRD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TPTPHNGCRPPKKRRV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CDS             join(95722..95742,97151..97216,98396..98403,99659..99788)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codon_start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product="ATP synthase F0 subunit 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translation="MLEGAKLIGAGAATIASAGAAIGIGNVFSSSIHSVARNPSLAK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LFGYAILGSASTEAIALFASMMAFLILFVFQ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95722..9574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95743..97150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1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97151..9721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97217..98395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2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98396..9840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3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intron          98404..9965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exon            99659..99788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gene="atp9"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</w:t>
      </w:r>
      <w:r>
        <w:rPr>
          <w:rFonts w:cs="Courier New" w:ascii="Courier New" w:hAnsi="Courier New"/>
          <w:lang w:val="en-US"/>
        </w:rPr>
        <w:t>/number=4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misc_feature    99786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ORIGIN      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</w:t>
      </w:r>
      <w:r>
        <w:rPr>
          <w:rFonts w:cs="Courier New" w:ascii="Courier New" w:hAnsi="Courier New"/>
          <w:lang w:val="en-US"/>
        </w:rPr>
        <w:t>1 cgacaggtta cgttggattc gatatgctta ctagcatatc gaatccaggg cttata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</w:t>
      </w:r>
      <w:r>
        <w:rPr>
          <w:rFonts w:cs="Courier New" w:ascii="Courier New" w:hAnsi="Courier New"/>
          <w:lang w:val="en-US"/>
        </w:rPr>
        <w:t>61 aattggttca aacgcaccgc tcataacggt gatattgtag gttcgagtcc tactaag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121 atattctata aaaccaaaat aataaaatta gactgaaatg gatgcgtaac acgctgc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181 ttgaatcccc caaatatata tatatttttt tgctccgcag gtcattgttg tttttt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241 atttatcatc attaaattac ataatgataa aaaaaaaata tatatatatt tttttg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301 tatagcttaa ttggtagagc attaggcttt taacttaatg gtcgcaggtt caagtc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361 tatacccaaa tgtttttata gaagttcccc tggcagttca tatgcacatc aaaatat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421 ttgtacgttg gctcgtctag tacgagtaat tacgttaaac taaaatatat atata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481 ttatgtcttt atggccgctc acgccctttt ttttccccgc gagaaacctt tggcctc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541 tctaagctca gatagtgaaa aaaaatgcaa agagagaagt tacaagaaga tttcga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601 agattgggcg aagagaactg gcagcccaaa tagtaggatg cggctctgaa aagaga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661 tgttgtaggt gttaccaact actatttcta ttctattttt ctatatgtta acaatc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721 gcaatcctgc agtgttggag ttgtttgata gcaactgtga ataacagtat agatat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781 atcttcatat ttagctcccg caaattcatg tcatatctat gatttttcca tgaagag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841 attcccgtta ttttcaagtt ctgccagtaa tctacgtcac cgtcaacatg cattct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901 ctgtccgttt cattcattct ctacatgatg ccaacctatc ttattctatt gcccgg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961 agaatcaata ctggctcttc atttatggag aagcagtgct cttcatttct agtc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021 ctctctactc tttcttgttc tcttggccat ttctcaacca ttttctgtag tttgaag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081 ggcctttctg tagtttgaag cgagtagtca tttctgctct attcagaaaa cgtttt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141 tgccttgtcc aattcatctt tttttgccat tccttttctc catgagtaga gaggcg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201 ggggctccgc ccccccaatg ggcagagggc agagcgggta agtgcttaag tggcacc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261 tgctaagacg tctaaatgct ttccttgata accggaagtt ctgaaaaagt gtgaaat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321 ggagggcttt tgaccatcca ttcaagtgtc gttgaattct gttcaacagc ccaagg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381 gaagcacact tgttttcact ggtgagagtc aaaaaaacca ctacaaagaa acacaaa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441 cctactacag aaacatacga gccgaaacta ctaaaggcat tccatccagc gtaagca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501 ggataatctg gaatgcgacg tggcatacct gcaagaccta aaaaatgcat agg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561 gtcaagttca caccaaagaa agtgatccaa aaatgaatct gacctaaagt ctctgg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621 tgaagaccag ttattttacc tatccaataa tagaatccgg caaataaagc aaaaac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681 cccatagaaa gaacataatg gaaatgtgca accacataat aagtatcatg tagagcg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741 tccagcccag aattggccaa tactattcca gtaagagtag agtaggtgcc cttact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801 tggggccaat tttgagtttc ccttgtgctt ttagtgcacc tctctcgtaa ccgtac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861 tagttttccc atcatacggc ttgcacgcgc gtttaattct tttacgactt ggcacg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921 tcatagcctg taccgacgtg tcgaacaagg ctgcggtgcc tctccggttt tcctc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1981 cccccgagtt ccttttttcg atcggggaga gagagcccga agaagtattt tccgtgg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041 gctctctcgt gctcgagctt gcaaagggat atttgttttc tgttgaatat ggtcatc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101 tcgtttatct gtgagatatt tttgtcgagt tggctcaact tgcgcatgtg gttaat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161 attggtccgg atttgttgac taggcatttg gtatcgtccg gtatagatcc gccgcat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221 tttttggaaa gaagcgtagc gggaccaagc tttttggttg gggttttttt taatgct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281 gtgccctcct tgttttggtt cggacttcta ttactgcaga acaccagaaa ggaacc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341 acttaattcc gggttccttt ccctgtaaaa ttattaagat atatcacttc tggagaa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401 cttttcctct tgttctaatc cgtcccattg tagttgtaag gcgtttgctt tttttag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461 gtgccttagt attacttgtt gttttttcga gaatttttcg tagacgagtt gaccct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521 ggttgggact ttgtatttgg ctgcgtaccc tgcgctaaaa tttttgtacg ttttcg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581 ttttcgttgc cgcaatttta tgatcaaggt gcgaacacag cagctcctga tgacga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641 cagataattt gttaattggt agaacttatc aacgaacgaa tagtagttgc atattc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701 taggatccag cctttgtagt cccctcgtat tttgctctta gcgccttaga aacgaat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761 ataagtctcc tatctttaaa caggtttacc caaattagat ggtcgattaa gccgtag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821 tttgttatat gccctttcag agctcagtgg tgcttttgca gtccagttcc gattaac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881 gggccaaata aatgcaaggg tcgaaaacct ggataagggc accggtttgt aaataac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2941 tatatactgt tgtcccaatt gcttctagaa tgatcttttc tctagagggc cactgt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001 agcggcgggc gttcgcctcc ctcgaagtgc ctcataccct gttgaaattg ggagcg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061 gagcgaagtt gtttattttt cttctgctga cgtttactat tttgccgtca agggcc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121 tacttcgcct tcgccctggg atggaccaaa acatttgtat gccaactcga tcaggtc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181 ttgaaataga aatctgcaag ggttaaggtt gttgttaagg ttgcctttgc cgttgtt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241 aatggaatgc agttctttcg ctatcaggtt agttatccgc ctgactagtg aagtcct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301 acgcctgtgc gcctggcccg cgtagcaagg gtatagcaaa aagatttttc caaacc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361 ttgttgaggg cctcctcagc aaagtgaagt ggtgggtcac ctgctgtccc gtgcttg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421 gaaatggcgt catccggtta ggtgttggga ttgggaacct caagtccttc atagcgg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481 aggcttactt gagccttgaa ttgcttgcac cctactactt actatttggc cacgcac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541 gttttcgaga gagttgacgc gttgacccgg tagggggtcc accgggttcg cctcccg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601 gtgcaaatta cctcgttgtt tttggttcct tccgttgcct ttttagggta ccacct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661 gaagccccca aaggaggggt tttttcaccc tacttatctt cgcttctggg gtctccc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721 cacgtcaact ggagagagaa tacgtccgtc tgtcgccatt tctggggtta tggcga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781 aacgtcatcc attccggtta gcacgtcgca cccccctaca gtaaacaaga agataaa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841 tacagcaaat aacatgggtg ttttgtattg tattgaacct ccccacatgg tagcaat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901 actaaaaatt tttattccag taggcacggc aataatcatg gtagccgcag tgaagt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3961 acgtgtatca acatctaggc ctacagtaaa catgtggtgc gcccacacaa taaatcc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021 aactccaata ctgatcaagg cataaaccat gcctagataa ccaaatacgg gttttc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081 aaaggtagaa acgatatgac taatgatacc gaatcctggc aaaattagaa tatagac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141 aggatcggga tagattttgc cgttcccagc aaagcccccc acagaaccca gcgagct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201 cttaaagcac tgggctcttc gcggaatatg cctataaact atgtagtcta tcccca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261 tgttctgtaa caagacacca agagtgcaca agggatttgt gcaacaaatt accatt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321 ggcacttccg agttcttata aaaaggccgc aggtcatgaa tctctaaatt agagcta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381 gaataaccta agccttgatt gcatacggga catatacctt tctggcggat gaatagc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441 ctaaattcgt tacctttccc gtccacaaaa atttcccgat agctttgaat tcgaag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501 cattcatcaa agggggttga atctacaaaa ggattaccta gatcacgaga tgctcg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561 atatgagcag gaacttcttt taccatagac gcaaggagtg ttatccatat cacgtc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621 caatggcgtt tggcatctac actgggctcg gtccaagtag catgaaaatc ccagag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681 ccacggggag agggcacccc ctgatagaat cgggaaacca gtctgggtcg aggagt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741 gagaatttac gatgtaaata tcgccagctt ctatgccaga tccaatgatc cagcaga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801 aaaatatgaa gaaagttgcc aattccaaag tagttgcccc aaccatgaag aattgg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861 accaatttga tcatctggta aggagagaga tctatatttt cagaaaagac attttt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921 ttccatttca gcgacattat cctattagga ttaggataca cgtaaaggcc cccacga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4981 aagttttttc ctaccttaca tgaggaagtg acttgactat gagagcgagc cctatc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041 ttgtggaata tgaagccgat aaaattaagt ctctctccga tcttccacgg gaatatg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101 gttttttctg acgacaattg aaggccacgt tccgccagga aactttttgc tttttc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161 agtcgttcca ctaatatctc atcattggta ataataacaa agtcatcagc gtacct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221 aggcggactg attctgtttt tcgagtccgg ttaaagagat aactatggcc tttcct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281 atccattctg tccttttagg atcagtcata gtggtccggt gtccgctagt tatc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341 tctaagccat ccagggcaaa gttcgcgatt aaaggactta tgacaccgcg gaacgag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401 tcaagttccc cttgatattc aattggactc ttaagccatt cctcgagtac aatttc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461 ctactaggca tgggaaaatt atctaagatc catcggtgaa atattcggcc gaagaaa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521 tttatatcag catcaattac ccatttggaa acaaaatttt tactattttg ttcta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581 ttgttgctaa ctttgcgtac tcttggcctt ctcgtgtcta gtatgtaagc aatttca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641 accgccatgt gtgcacattt tccccttcga gatccaaagc tatatttgtc agcaaa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701 tctgttacag gttcaatagc tagtttgaac aagtgttgga cggtcctgtc aaatatt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761 ggtattctta gcagcctttc accatttttt ggttcgaaaa tggaaacatg gcgaac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821 gagctcttgt agttctttag attgatccaa aagatacgac gaactagacc gattcgg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881 gaagcttcta gtattttacc atcgactccc ggaattcgac ttccagaagt ataatag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941 ttatctacgg caattattcg agaggttaat tgagtacaga tttcaagcat gcagtc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001 aggagtgggt ttccgggccc cagggaagct gctaaaagag agaggatcct ttgttgg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061 tttactaatt gatggatagc cgtaaatttc ttttccaaca ttggccaccg accctcg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121 atgatgacca cggctttcct ggcgataatt cgtgattttt ttcgggtctc cttcca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181 gcgaagagac tgtctggaga tcctgagcca ttagagaagc cacgtctctc tttccac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241 aaacgtttca gcattaccca catgttattg tgtatagcct tacgtttcat ctcacc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301 gatagcatca ttgacttgga tatatcaaca atgtccagtt gaatggaaat gccaat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361 gctcttgaaa aaggttccac cgcaagggca acgctaccaa tagaatatct gtcttt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421 aagatgttgg gtctcgagtg gtccgcccgg gcaagggccg aaggcttctt gcacaca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481 tgtgaaatct tacccttaaa agaaaggagg gcacactcca atcccaaaag atcccta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541 ttaccggggt ctgacctaaa agagtttgaa actaaaacaa aagggccttt tttcc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601 ctggcaccat cctctacctt tcttatgaca tcgactccca aacatcccac ctcattg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661 gttatctgca ttccaggcag atagtttatt tgaggcacag aacagctgtg ctcgct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721 tagcgctgta agggcagcgt accacctttt ctattggcgc aatcgcgccc atgacc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781 aaccaaaaga gatgctggta taatattgga tctcctcctc ctgcaggatc aaaaaa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841 gtattaaagt tcctatcagt taataacatg gtaattgcca atctattcac acactt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901 tcggtagagc acaataaaaa tcgatttttt tcatgccgtt gtggtgcagt ttggac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6961 tcttcatctt ttcttaatca tacccgcttt gatgcgcaca atatcctttt ttttagc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021 cattgaccgc gaggccaaag gatttgcaaa cactaggatc atgcacccat cacttc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081 taagccggcc aaataggcat caagcttttg tttgcttgga tggcaaaagt aggtttg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141 agagatgttt ggcgtatagt ctctgagggc aaaccatcat ggttcgttcc ctgctga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201 tctttgcaaa gttcccagca tatagtcaaa ttcggccaag acatcgctgc cttgtc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261 gcaaatacac ctgccaatac tgggagagat aataaaagta ggaatgctgt cactaat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321 gaccatacga ataggggtaa tctatgcatg gtcattcctg gcccacgcat gttaaa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381 gataggggtc agtctatgct gccctccgaa ccatacatga caattttttg tcatac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441 ctcactcgga aaacttcaat tgctgagatt cttgtatcag gtgcgtttcg aaggatg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501 tacttaatag aggcctagga ctgatagtat gatattatct gcatttccta gcttct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561 atgatacgct tcgtggtgag cttcacataa tggaatctgc tttcgtttct atgctct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621 caaccgggta accttagttt cttattcgaa tttttccttg aacgtttaaa acagtcc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681 cattatttat ttccatattc ctatcaccgc agatggcaca aatccgacct aacccag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741 cgtaaaattt ttcggtctac caaacctaca taacttaatt tggagtagct gtttac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801 taatcatgta gaaccttata gttatttgga atcgtcagac tactctaagt attcagg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861 tgaagcttag ctccaatttt attgaaccca gttcggaact tcgattttaa agccgg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921 ggatgagtga actaagaacc atatcacttt ttgcagattt cttttatcaa ccacacc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7981 ataattgagc agtcctatta attaggctag gatggatatc tggatgtgat agtctta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041 tttaatacct ttggcgcaga ttcatttatg attcggcctt tgcgtatacg tatctgc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101 ttcgaaaaac cagttcccat gcaatctata aggggttggg ccatctgaac ctttttc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161 aaagccaaga aagctggttt tacgagtaat gcccccaggc ttaccttgga tatttt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221 gcagtaaacc agaaatttag gatccgatag aattattctc agtccattat agcgtc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281 gttattttta caattgttta ctatcttatt agcatatgta cgggcgtcgc tttgtta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341 attcttctga tttctttgaa gaggcctgcg agagtaactt tttttgcccg aaacag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401 aaaagaacta tggatcgttt tctgactagt cacctttgtg ttctggctgg gttggtt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461 ttctcctggc tactatgaga cctctgagcc cgcgcatcat ttgtcggatg atgtgaa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521 gttacttccc gtggttgccc tattttcgtg ttttctttct gacctttgtc agagcc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581 gtagtttaag gtccttgcgc acttgcttga ttgctcaggc cggttcctat gttaga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641 ctcgtggctg tccaacaact atgaccattc actacatcag tcaaagcttt cgccca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701 ggtattggtt cctgggttac tctgccacac atataccgac gtattctgct tggtata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761 agccttttca aggcagtgag tgcgtatcaa gttggttaac ctaaccctta ctaccc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821 taaaagatac caccaaggag ggcagtcccc tttggcctcc ccattgacca actgctc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881 aacatgatgg attattaacc caaaatgccg cattggcctg ctgcatgtat ttcctt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8941 gagtcagaca tacatgtagg aatatggata ttagtcctca ctgaaaacga gcctcgc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001 gcgcactagt gataaaattg atagaaccta aaatagagga aacacccgat aaatgaa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061 tgaaaatggc taaatccaca gatcctccag aatgactggt tataccactt aacggcg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121 agaccgtcca tccggtacca gcgcccactt ctactaaagc ggaacttaag agaagt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181 gtgacggtgg taacaaccaa aaactaatgt tatttaatcg tggaaatgcc atatca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241 cacctataag aatcggaacg aaccaattac caaatccacc tatcatcgca ggcata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301 taaaggaaat cattaaaaaa gcgtgagctg ttattaacac attataaagt tgatga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361 caccaagaat ttgattgcca ggctgtgcta attccatacg aattagtact gagaagc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421 tacccatgac tccggcaatg gcaccaaaaa tgcaatatag agtccctata tctttg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481 tcgtggaaaa cagccatctt tgtgcaaaat tgttcatttc agaactccat ctttc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541 taccatgctt tgttgaacta gttttgactg atgttttcgc aatttagaaa agcgaa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601 gtcacaaact gtttcgcgaa aacaggtgac tatcttctct tgtaaactgc tgcgag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661 ctcttgaata gctaaaagtg ttttcaactt ttgctctact tgttggcata aaacag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721 cactgtctgt ttgcacttag gtgcgcagcg cgtaagcaga tcatttatac aagattc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781 aatcatttgc gtacttgaac gcaaacttat actacgtaat tcatgctgtt tcttcaa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841 ggacaacaga gcttcttgag aactcatcaa ttgctgtaac tctgaaagaa gagcttc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901 tcgcgcatca gaagtagctt ttaaagtttt accaaaggtt ctttgactaa atataa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9961 acctacaaaa cttaaagcta caataatttc ttcattataa attaagattt gttttg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021 taaaacacta aaaattaaaa tagcaaatat aataaattca cgcattcgta tttttc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081 ttcctggtcc gttcttgata tttactaggg tgttcctttg tccgcgtaaa acatag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141 tgttaagagc tgtggtttga cgtgacgcta aagaagttat atgataagta gagggac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201 taattgaaag tgcgtttttt tttattactt gtgagacact aatttctccc aaggaa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261 cataagattt attcagtcgt tttaattgat tagcatttaa gctttttacc attttgt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321 accacttgga tgctccagat acacctgagt acagatagga tatactggta tcaaag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381 ctttgaaaac aacatcctgt tcaacactgt aatcgctcgg atctgtgcct acattt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441 gcgaaatcag ctgttttcgt aatttgagaa tgcgacttat tttgggtaat ccatca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501 ataataatac ataaaagacc atatagaaaa cacataacca aacaaattgc gtcaaa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561 taaattgatc tagttgaggc attttttttt actttttctt tattgattca aatact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621 ttgaatcacg agagaagaaa acaagttttc ttctttgagc ccttaatgtt aaagct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681 aagcaaaacc tgccaaacgg gccgcagatt ttcataggaa attaaagaag gaaaag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741 taaaaaaact aaagtcatga ttaaaatata tatatatata ttttgttatt agtattc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801 ataacgcgaa gcgaacacca cgattgtttt ggagtctgga cgaaaaaaac tctttt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861 gcttatagat agataggtta actaaaagct actaatattt ccactactat ccattcc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921 atcgaggtat cgagtttcca catgggcata tgggacaatg ataaatcgct tgtagtc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981 ctaattggtc atttacatga catcctttct tcaaacccag ttctttagtt gttctgc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041 aacacactaa caaaattgaa ttccttgccc ggccttgatc tctgagtcta gatacg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101 ttgtggtgga tcgttccgta ttttcatgcg ttttctcagt gtgggcttga ggctttg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161 ctaagcgctt taagctttgt ttggtctttt gggtcgtaaa gaccataaga aggaat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221 ctggaatttt tatttttttt tttttttgtc tcttcatatt tatgaaaaaa tgtg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281 ttcgtgtttt gcaagtgttt ccgctttgcg cctaaacgct ttacttgttt ttgacg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341 tttgctggcg aagaataatc tagtttgcca tcaccaattt cttttaccac gatattg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401 atttttgagt tcatgttcaa aatggagaag attctccatt gactatgaaa tacttt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461 tttctgcgaa gactctttgg aagaaaagct atatgacctg cgattgctac cgcataa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521 cctttgactg aattcaaaat aaaccctttg atcaaattcc ggtcacttcg ccaaat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581 gttagttcag tccaaactag tttgcttttc cattttcttt ctagcggttt tggcaa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641 atttttggtt caccaaacac ttccacatct tcaattccca aaataaacct cgtttgc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701 gtgattggca ctcttttcag ctcatgttgg aaacaaatta ttggagtttt cagccc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761 ttcaccaata tcatgttttg tcgtaatttt ttaactgaac attgtatagc gcttccg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821 aatagattca aactagaatt atattgggaa aatagttgag taaagctcat gttgc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881 tctttttttt agtacttatt ttttaacctg attcatctgc ttatagaggc tttcag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1941 cgctgcgccc tcataatcag tttcatgagg aatgcaatta catagtaatt gctagag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001 ggggcgaaat tcgggctgct attgttgtgt cctcttacag agccatacat gatagt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061 tgtcatacgg ctttttgctc gaaaccacga aaaaaaaagt atagattttt ttatgt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121 atcatccatt ttctatcacc agttggccta tctcacaaaa aaagagtccg ataccgt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181 cgcgtgaata cacacgcggc tcttaacgag taaagcctaa ggggctgcga agactgt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241 ctttcattca ttttttttat accaaaaata gaaaaaatgg ctaagtaaca taaagg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301 gtattggatt gcaaatccta gaaagatggt tcaaatccgt ccttagccta ctttaa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361 cactgtttct ttacaagtgc tgcactttat tatttaaaga aggtcaaaaa ctttgat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421 cctctatact tacccgccat ctgcaacaca gacaatgcaa gcaacaaccg gctaagc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481 cgcggccttt tggcaaggcc ttgtttcaaa ctttgaggtt gctttttatc gaagata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541 agcaagataa gtaaaatata tatatatatt tttttgtgaa acagtctcca gaacga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601 tgcttttgtt taaagccact gcaagatcga ctttcagacc actttattct ctcaaga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661 aaactcctga aaaattattt aatataaagc ttcactctat tgtgtttaga agtgga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721 aaccactgac acaaggattt tcagtccttt gctctaacca tctgagctat ctaaac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781 ataaaaaaaa aggaactatg tacaattcta gtttgttggt tattcaaaaa ttatta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841 caaatgcata tctaggccat cgaataccta cttccgattt tcaaggatat ttatacg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901 ttagaaatga aatggctatt attgatttag aaaaaacact tatttgttta cgaagg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2961 gtaatttgat tgaatctatt attcgtgcaa aaggccattt tttattagca aataccg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021 cagaatataa taaaatagtt caacaaatgg caaaaaggac caatcagagc tatatc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081 ataaatggat tggaggattt ttgaccaatc gcaaacatat gaaaaatgta caaaaac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141 ttcagaattt ctctgcgcat tccaaattta aagacgcctc tacatcgtcg cccttc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201 tctttccgca ttttagaaag atgcaaaaat gttttgaagg aatcatgaca cacgat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261 cagattgttt aataataata aatgcaaata aaaattctat ggctatactt gaagcc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321 aattacaaat acctatcgta tctttggtgg attctaatat ttcaaacaga ttaca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381 taataaccta tcccattcca gtgaatgatg attctataca gtttgtatat ctattt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441 atttgattac gaaaacagtc attctttcac aaagtgcttg gccgctctcg cgaaaac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501 taagtcgagg ccgcaggccc tagctaaaaa aaaaatatat atattttttt ttcgaa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561 agattaagaa aaagaacctt gaaactcttt ctaaaacttt tttatcaaca gatttt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621 aattcatcta cactaataac gactttttct ctatttctgt catatatcgt agtcacg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681 ttaatgatag gcttttctaa agacttctta tgtcattttc attcaggttt aatttg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741 tgtttattgt tttcttttct tcctgaacgt tttcttcaga atgatttcga agatggt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801 ctcgaattgt attgttcaag cggctattgt ttgcaaaaaa tattactttc taaattg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861 ggtcattggg ttcttcaaat aagtggtatt tttggtactt ttccagtggt acaactt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921 taccaatttg atcaactcaa aatgaattgg ttcaccctta ttataggaag tctga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3981 actcttatgt gtggtattca ttcttgtttg gctcttggaa taatatctca tagttgg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041 agtttgcaaa atcttaccac tttacccact ctattaccct taattatctt ttgcgc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101 accgaaacag aatggtttca tgttctttta ttaatgggat atttactttt gtttt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161 ctttatccta ttttggtttc aattacttta caaaagttga taagccaata gaattg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221 cctttgcggg tacaccggct cactcatcgt aaatattgtg gagcaaacaa aaaaag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281 tatatatatt cttttgaata tatatatatt cttttctttc tgtatttatt ttctata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341 gactcctgta cactgtttaa ttctagcaga aggagaaagc agggatttgg tgaagt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401 gtaagaaaac tatttctagg tggcccagat gggaatgatc cagcttagca gagcgc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461 cttatttttt tttgcattct agatgtctta ggaaggctta ttagtaaagc acttca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521 gccgcgctca gcgaagaaaa tttgtttcct tgctgggctg gctctttttt ggcaggt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581 cacaaagcaa agagcaaatc aagtagaaaa aaaagctgtc gaattttaat aattagc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641 aaatgatcca tatttttttt ctagctgggc cattgatgga ttattatttt atgata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701 gttagaaaat ccctatgtat ttcgaaatac tacgacctta tttgattatg ttatgcc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761 ttcgctatgc acgaattctc attggatttt gttggttctt agcagcaatg gctatt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821 taagtatttg ggtagcacca tccgattttc aacaaggtga aaattatcgc attatct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881 tgcatgttcc agccgcttgg atgagtttac ttatttatat tgcaatggct atcagca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4941 tgttattctt attaacaaaa catccgcttt ttcagttatt ttccaaaagc ggcgct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001 taggtgcttt gtttacattg tttaccctat taaccggggg tttttggggt aaaccta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061 ggggtacctt ttgggtgtgg gacgctcgtt taacctctgt attaatcttg ttctt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121 atctaggtgt actgcgtttt caacagtttt ccgcggacgt cgcttctatt tctatt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181 tagggttaat caatatacca ataattaaat tttctgtaaa ctggtggaat acattgc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241 aaccttccag cattagccaa tttggtattt caatacatat ttctatgctc attccaa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301 tgttaatcct tactagcttt ttttgtttaa gcgggatttt ttttattttg gaaacac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361 aaattatttt atctttttct agtttttccg taaaaagtca aataaattcg caaaac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421 atagaaaaca ggtttttttt tatacgaaca atagatcaag caaaagcacc taagga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481 tggactttta ttgggtttaa gcaagttgtt caaggccttc taagaagcaa agcaacg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541 tgcgttaaaa aacgcaaaaa aatttatttt tttgccaatt ataagcaaaa tttactg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601 tgtataatga attgggccat tattttttag taccgagtat ttttgttgca ttaactt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661 acaaaagacc tgcggctatt tcactttatt tttttctctt tactatttcc ttttttg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721 ttttgtcctg ctatatttct tctgattttc ttaattacaa tgtatttacc aactca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781 ctaatgcgcc tttattttat aaaatatcag gaacatggtc taatcatgag ggcagt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841 tattatggtg ttggatccta agtttctatg gatttttttt gggtcatcgg gttcgac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901 gcaatgtctc aaaacgaggg cgcagcaaaa atatattttt ttttcgcaga ccgcttg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961 cttttcgctc tgcttccttc ataaggaaag agaataaaca attcagacat catttg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021 agaacctgtt tggtaccata aatcataaaa gctccctcga gagccaatcc gaagtga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081 cctcaggtat cgttcaagag ccctcgaata aaaggttaaa agatggtaca aatgca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141 aaaataaaag gcccataagg cttaaagaat ggaaagagtt gaaaaaaaaa aaatct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201 tttttttttt gctttacgcc ttatgtaaca atttagattc tttatttttg gcacaa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261 caaataataa agtttccttt attgatgaac ggcgaattta tatgggcatt gcttta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321 tttcgatttt tttattagca agttccaatc cttttgttcg aatttcattt gtttgta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381 aatcacttgc agaattaaat cctgttttac aagatcctat attagctata catcctc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441 gcatttatgc aggatatgtc gccagtgcta ttggtttttg cttatgtcta gccaa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501 tgaatggtat ctctgcactc tatttgccga tgcgaaggga aagcaaggcc gaaatt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561 atgctttctc tcgcataaca aataagctta ttacccagga gaatgcaaaa aaaattc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621 aaaatatatt tgaaaatacc tgttctctcc atcccagttt tgctttcatc ttgcgt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681 ataggagcct gctcgggctt cggcacttgg tgtcgccttc tccgctccgg tcaaaag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741 ggctgaatct tacaaagagc cagtggacga agcgtgttgt tcgtaaagcg aatactg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801 ttttgcattt tggttggacc cgtagcgcga ataaaggagt ctctggccca caatgcc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861 ggtggaaaca aattcaaatt tggatcttga catgctggtg ttttctaact gtaggc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921 tgctaggaag ttggtgggct tatcatgaat tagggtgggg gggttggtgg ttttggg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6981 ctgtagaaaa tgcttctttt atgccttggc tattagctac agcttgtatt cattcag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041 ttttacctaa attgaattat tggactttgt ttcttaatat ggtcactttt ctatgt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101 ttttaggaac ttttttcgta cgttctggat tgctaacttc tgttcatagt tttgcta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161 attctacacg aggaatcttt ttatggtttt ttttcctctt aattactagc atatct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221 tgtttttttt tcaaatgaag cagcaatcaa gtactaggct agttggtgca ttatcta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281 taccatcgaa tcaaagcctg aaggccccaa aacccgtaaa ccagatctta tggtatt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341 ggcgaagcac tctattcgtg cacttgcgta aatttactcg tttatcaaag ctgatgg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401 acgaagaagg ccatgacaaa ctaattgtat acaaagcaag taaaatacat aaat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461 agctcttttt ctcgggctag agagacaaaa agctagcaac atttcgaatc cacacg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521 aacctttggc ttttttgtca tttgttatgc gaagacggaa aagcagaatc ctaaaa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581 atagagcaga tggtccaact acagaacttt tttttttttc ttatgtttat ggttgt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641 tgtggtacgg cagcacccat actatttcaa tggttggtaa gtagagatgt tcccac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701 gctccttttt ctcatggtac tataatacct atttttacct ctttattatt gctcct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761 catgtacatt ccaggggatt catacgctct atggagaaaa cagaaagttt cgttttg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821 agagcaaaac ccattttctt actcaacata attgaaaaaa gctccccaaa aactag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881 aaaaatgcat tttttttctt ttctcttttc atttccaatt tttccatttt taaatt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7941 ggagacttgt catatttaga atctttctgt ggtgtgcttt gttttttatt attctgt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001 ttttttttat cattcaaata taggcgcgat acgtgggcaa acaaggagcg taggctt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061 atagaggaaa aaagaaaacc gcgtaagcga gcacagagaa gaaagcgcca agcgct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121 tggcctaaca aaagaaagaa acaaagaaat aaaaagaaag aacattttta cttttt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181 ctttcaaata aatcaaaaat atttttgatt tatttgctgc aatttccaaa aaccttc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241 ttcaacgaaa aagccaaaat tttggctttt tattctctgc ttgctttttt gcaagc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301 tctttcgtcc tcgaaaatat ttggaataga ttttttcttg ttcgcgcctt accaaaa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361 ctgatggatg ttggtcatga ctttcgaaaa gttcccatga ctatgaaaat ttcaca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421 ggagtttgca tctttattat gggtgttatt ctgtcgtgcg acccggcagc ttatgc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481 tcatctcgtg tttaagctca cgccatgtgg gcgtgaactc tggttgaatt cgggtt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541 atcccgccgc tgagatgctc agtcgactct tgaaccttga taggaagacg gcttctt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601 aaattagtgc aaaaggttca aggacttagg atgaacttaa tgtgaatgag tataag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661 gctgctcaaa aacacccagt attgaccaca ctgagagact tgccaatggc aagaaag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721 gcgggtaacg ctagttggcg aaatagcgtt aagcattcct agcaatacgg aaagag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781 cgtgatgata tcatctacgt tcgtactgtt cctcgtggag taaatctcac atcca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841 ctaaccaggg aacggaataa ttcccattaa gttccagtaa aactggcagg ccagccg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901 cgtaagctag tgggaacagg attcttccga aaagacaaga ccttcggggc aaacgct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8961 tttgctcgcg ttagtaaagg aaatctcgaa gaaaaggccg acgcggggac tcagggc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021 gcataacgaa tggtgaagag tccatagaag caaaataaac aggaaaaaaa gatttt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081 cgaatgccat gtaaatttcc gctttattat ttattattcg gttttcaggt tcccctt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141 aagagccgta tgaggccgta ggctcacgta cggttcggaa gccaagctcc tgcagtg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201 ccgtggctta ggttaactaa tacaaaaaag agacagttta ctcaattatt gccttt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261 tctgaactac atataggaag agagcattgt tgtttgcgag gtattgatca attaca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321 cccacctttc attccatttg tggtaatttg attatttata aaccgtcctt aaaaaa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381 ttcatttttg attatgatga atcacttcgt gccataatcg acttgttgcc aattgca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441 ctttcgtacc agaatgaaaa agttgaaaaa aaatctatag attttttttc aactt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501 catggtgaca gatcatggag aaatcgcgaa catcatagtt tcccactttg gttgact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561 ttcccagaaa aaagattttc tttttctaat caagaaacaa gcactaccaa agtggc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621 catagtaatc tttttacgga tctatatgct ttaattggaa ctggaagttt tgaaac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681 tggtatatta ccataatgaa actacctttc attttctgta tttggatagg ctttat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741 gcttcattgg gaggcttgcg tagttttcta cgtcagctgg ctttatatag attgga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801 aattgaaaaa aatatatata tatatatttt ttgtataaaa tgaaaaattc cataaa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861 gagtaaaagg attcgaacct ttgcctgtcg gtatcaaaaa ccgaagcctt tccactt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921 tatactccaa gaaatctacc tacggccttt tttttaaagc ttgtaaagtg ctacgca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9981 acctaaaaca aaaacgaaat aacttcccac tctgccaatg gctcataacg gaacaac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041 ggggcggtta atttgtttat gttctcccac aatatacaat attttttaat aatcgaa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101 ttcatctata tcgtgaatga aggacctata acttcaagcc tgagctgttc tcttatg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161 acatagtaaa taaatagagc acataatagt ttataatctg atttatgaat tgagcac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221 tcttatgaat aaacgtatat tattttttcg ccaatcaagc agtatggctt ctctta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281 tcttaaaaac agtttgatca cgattcgtgt tcgatccgca aagcgagagt acggata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341 tgcgaggtga aagacccatt gatttacaaa tttatgatat gataataaat ttcctac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401 tagtcatact ttttttttgt taaatgtcgt ttgttctaaa gatgtctatg aattta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461 aaggccgcag ccgtaaatct ttaataaaaa aattcaaaac atcataggga tttatat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521 tagataaagc aatctggtta cacttaatct tgatatgggt cttagaccta accactc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581 ttactaagcc tgtttttttt taggcgtcaa atacacaaaa ataaccgcgg tgattag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641 atagtgcgat cactgcggtc cctcccgcac aagtaggtta ggattagaaa atgcat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701 tattaatatc aaatatatca caatgatata tttaaaaaat aataatgcta aacaaa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761 tgtttctgga gccttgtaac ttccgctggt aataatcata atttaaggaa agataa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821 ctgaaaattc tcgtcatagc cttatgtttt gcgataaggg cagagtttag ggttag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881 aagcttatat tacctaggaa aaatcgtgga ctcattatgt tattttatcg ccatca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941 ataatattgt catacttggc gcttactgtg gattgggcac ctttattctt catttc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001 cggtcgacct gcgcgtaaat ttgtggtcac ttcgtgattc aacttccatt agtcga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061 gccgggtgca gctcgacgat ctaccatagc tggtggcata ctatctcaag aagcag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121 aactaagaaa cagtaattat atagtaggct agccgaacga ctaaagggct agtgatc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181 gaacttgaag ttccgacttg tacggataga gggactcgaa cccccacaaa cattata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241 accagaacct aaacctggca tgtctaccaa ttccatcata tccgccaaaa tttgatt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301 tctatggaaa tttttttttc tttctttagt tattagactc tcttaatggc ctcaat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361 tttcagatgg tagcccaagg gcccatggat tgccagattt tttatcgtcg atcaat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421 acagtcacat gaatgggtca aagggcctct cgtcaaacta gaattgaact tacacc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481 tatttggcct aaccctgtag gttaggttgt gttttatggt ttctgaatcg tgcctgt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541 taaagttatt tctcatggtt cgtcactgta aaaataaact aaactagatt tactta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601 tgatccataa gtcatattgt tttttgcgtt tgcgggtgta ttatctaagc atcgta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661 tttgactgcg tcgaaagaaa gagggcgaag cggttctttg ctctcgcgca gtgaac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721 agtgccttgt aggtcatttg attggtatac cggcgatttt attatgttat ttctta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781 tgtccttgtt atattgtggt tgggcgcgtg atgtacaaaa acatgcaaat ttttga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841 ctcaatacta tacagattat gacatctata tatttcggtc cagtgcaccg tggcgc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901 cgcgacatgg ctcagtgttg cgcctcgagc taagccacgg cacgatacgc gctgtcc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1961 tgagtaaaaa tctcctcaag ctcttcgggg tactgcccta tttttcggct accaagc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021 gagccaccag ctgaagatca ttactttttc tcgaatgaat catcataaat aatga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081 tatttttttt cataaagaga atatcttgtt ttttgcttga ttctgcaaaa taattac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141 acgttaagat ctgtaaaggt tacatgctat tttgttttaa aaaaaaaagg ttaacta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201 accctactta cggatggaga gggattcgaa cccccggtat tcccaatact tcggtt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261 agaccgactc tttcaaccgc tcagacatcc atccttatct taataagatc atcggct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321 aggaaccaat aatcaaccta atattaattt gctatgtaaa tggagattta aagaga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381 cgagaaaaaa gaaaaaaaaa ttttaggcgg atatagatta aaggtaaatt atctgc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441 caagcaggag atatgggttc gattcccgtt atccgcaatg gctaaaaaaa caaatt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501 ttcatatgcc tgcatcaaga tttaaaactt gtcgtcaaat ttcggaaaat gtttgg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561 ccaaaaaact tactcaaaaa caaaaagcca ttattttgaa gcttcgaaaa aaagca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621 aaaaacaatc tgactttttc aaagaattac aaactataca aaagttatcc cttttt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681 gaaaattacc cattaaaaag atgcaaaggt ctaaaacgca gacttatcta gat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741 acagtttgtt attcgatata gaacgaagat tagacgtgat tctgattcgt cttaat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801 gtttaaccat ttttcaagca aggcagctaa taagtcataa aaaaatttgt gtcaa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861 aaatggtcaa tattcctggt tttcaattat ctaagggtga tcttatatct attcaa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921 attttctata tttcattaga tcaaaaataa gacaaaattt tcagagtaac cgaata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2981 gaataaaacc tactcattta gaggttaatt atagaacact aaaagccgtg gtatta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041 aacctcaaca aatacaattc ccttatagca tagatctaga ccttcttgat taaagca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101 acgtatgtaa attatttatt ggcagagcga taacagagtg aatctctcgt agatga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161 aaaaattccg ggaatctttt gatttttttg aaccactttt ggctctttgc tataga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221 aagacaatac tacgattgcg caaaaaaatc aagtaaagct cgtatgccca ggcagac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281 gcattcgttt tatgacgagc ttttttctcg gcctcgtatt atttttctgt gtcttcg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341 ccagagacgg aaaaataagc ggggaattaa gtccgctttg tagtgtggag tgaaaaa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401 ttttgtttgc tgcgccctgg ctagttttgt aacggctata agcgagcctg gtctcat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461 atatcgaatt ggcgaagatt atgggcgccg cagctctatt tcggcgaagc gcttat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521 tttttgatgg cgtcgtcacg gtcgctttgc tctgcttggc cggatccaaa tcaacc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581 agcatctagg gtggaggagg gcagcgcaaa caaaagctat cgggcttctg cgcgtc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641 tcctgcatca gcagaagaaa aagaaaggta gccgggaaag gataaataga tggtta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701 ttaatgcata gcagcaagca aaattaggcc aaagatcaaa aaaaatctat ctata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761 gtttttcgtt gcgccccgcg gcctggcccc tggccatggc ccaatttcgg ttaaagg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821 agttgcttct tataaacttg tataatcaat gcgtaaaaaa tggtcaactc tattata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881 taaataagta aataagcgac aatttgacac cagatatctg gaggtgttag aaaagc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3941 gtaaaaatcg aaagaaccat aaaaaaacga cgatttttta tgcagctttt cacaaa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001 ccttttgatt ctagcaaaaa gatcacaagt acctgtactt gagagcatat tgatga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061 aacaaaatac gaacagttaa taaaatatag tcaaaaatct taggttgtaa cttta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121 agcagattag ttgatgtttt attcaattca tataaaaagt gccaaacatt gggaact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181 ccaacaaaag taacaaaaaa gaacaggaag aagcaaaaac cacttaagta aaagaa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241 ttgtattttt ttctttgttc ttcataacag ctaggaatca aaaaacacca gatttg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301 cttaagaaag gaaataaaaa ataaaagcat gatattagag aaatagtaac atacgt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361 aaggcctccg ttaattgtgt acaaataaaa cctgaataag aaagaataag aaagga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421 gctgacaaaa aaaacaaatc ttctgaaaac caataacacg taaaccatgt taaact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481 caaatgaata tccaaaaaaa acgaattcta acttctttca gaatagtttt aaat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541 ttcgtgatat ttcattgtgt gttaaaccta ataagagcga aaaaaccgtt gggttg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601 ttactgcgcc cggcaaagtg tgcaatcaat cgtaaggccc taccaagatt ctcttt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661 ttcattagta gttaagggtt cgcctctaga attttactac atttaagggt actcat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721 cataatgcaa ttactatgta ctaaaaccgt attacagccg agcatttcta tttaatt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781 taaaaggcat ggcatagagc gcatatagcc acgggaatct atggctaaat cata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841 tttgctttat gtatgacttt tcttttattt tcagtgttat tttcacgctg cgcgcc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901 attcgttata cgaagacagc ttttttccct gtagttcacg aatgaatgaa ggttag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4961 gtactgcatt cttagctcag ttggatagag caacaacctt ctaagttgaa ggtcac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021 tcaaatcctg taggatgctt aaagaaagtg cataatgaat gaatcaataa tatatac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081 cgatacatgc atctatcgat tagttcaaac ccattaaagg ttacatacca tacata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141 cacgcgcgga ttgaccgatt tataaataaa taatttttta tttattttgg gggagag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201 ccgagtggtt aaaagcgaca gactgtaaat ctgttgaagg ttttctacgt aggttc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261 cctgcctctc ccatatactc cgtatttgaa gaatagagac gaagcacttg tttttg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321 tatcccttca tgcaattaaa tagagtggaa ctttctcaga aacatattga atgctt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381 attcgagccc tctccgaacc gtacgagata gtcgcccatc atacggctct ccaattc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441 ctctatttgg atttgctttt gtcgttagat ctttggcctg tttttatcaa gaaat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501 cataaaaaaa atgcattttc attatctcct ctgagctcgt ccttaatact ctgaaca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561 tgcattctat tcagatttac gatataatga aggaagcacg aagagcagtt tcgcagc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621 ttagtcatca agcaagtgat gccataggat tcttgatagc agaatttact ctgcag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681 gaacgtatga aacgaatttt agatagtcaa ggtagggctt tcgacaagga cgccact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741 ctggcattga agacagtatg gtttttagta tatccctttt tcggttttat attttg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801 gagtatctct tccactcata gattgtttcc atgcttccat ctgggtgtcc gtgatac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861 aaaaaaaaaa tatatatata tatatttttt tttttgctta tgaaagtaag tcttc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921 ggcgttttcc attttcggct cctcattctg ctctgttcgc atagcaaatg gcagca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981 gattcgtttt gtgctgaact ttttttgatt actgtgcttc gttctatagg gctccc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041 tcggttccat caatggtcct cttttgtttg atattggtgt catcgattca ggttccg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101 ccctaatcgg atataaagca tcattcatga gtttaggttg cccacgatgt tttgcag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161 tgaataggtt ctcccagctt tgcgaaagcg gaagatccaa gagtccattg aaagagc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221 agcgccctaa attgcttttt tctctatttc cagacaaatc ccgtttgaaa cccgtag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281 cttagctaga aaacgtggtt gaatatggtc tgctaaggta cagcagacgg ttaggcc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341 tcccttttgt tagcagtttt agcgaaaaaa atctttttac tacgtacggc tcaggc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401 actatgggcc ctctgccatc cacttcggtc agctggacga aagtggattt caccggt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461 gcctacagtt tttggccaat tttaatttga ggctatttcg cgtcgagatg tcgttta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521 ttttgtcccc attaatttgg gtaatctgct ccctcgtgca ggctctgtaa tattcgt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581 cagggtttct ttttccattc tggtcttacc ataatttatt gatggcggac tgagag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641 gcagcgcgca ctcgtgtgca ttaccacaag gagtttctcg tgattaactg caggtcc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701 ttgaccgaaa gagactttga tttgccagag caggggctca tctcatacaa gagcagg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761 gcgtagtggt cttgggttgt ttgggctaga atcattcgtt tgctttgtga accttt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821 tttgttcgaa gaaaaaagaa aatttttttg ctatgcgctc ttcgctgcct tttatt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881 ccaacctttt attcgctaag caaagaagta gaccgcaggt caaacgtatt ttctttt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6941 aacgctgcct gtggtccttt gggtgctttt gcgctttcta ggatggcaaa aaagca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001 aaaagcctaa aagacatact ctaacatcat gaggtcttcc ttgttttttt tccaact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061 tttttagagc atgctgtggt tcccacccgt ttacacggtg gttgggtaag ctctatg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121 ggcacgcgga atagggtctc gcgtggtttg ctatatggcc gctagcgcaa aactgc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181 aatttccata tggctaaaca atgactgtag gcgacgcgaa cggtcgccct aaattcc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241 gcaatagtcc cacgaattcg aaaagttata accagaatgg ccagcccaat agcggat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301 gcagctgcca ccgttaaaac aaataaagca aataattgac ccatcatatc atcta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361 accgaaaata ccaaaaagtt taaatcgacc gcaagtaaca ttaactcaat tgacatt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421 ataataagga tattttttct attcaaaaaa atcccccaaa tacctaaaag aaaaag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481 atagaaaatg ttaaatattt tactagatcc ataataagag tctctttttt gaaagcc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541 tcgggttcaa gccaagcaca tgccggttcc ttagccaata agtactgctt tgctc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601 tttatggcag gggcaatata aaccagaaca agcacataga ggacaatgaa aaaaacc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661 attagtaacc atttaattac ttaccaactt catccatgac acggcctcta ctagcac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721 aaaaaaaaat atatatatat ttttttttgc tgcgctctcc gcgcttattt ttgccc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781 gcactatctg aatctttaga tgattagaaa gtttttttaa aagacaaaaa acaaaa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841 atatttgata attattaaac aaaatactct gaaaagaatc aagatccaat ttcgtg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901 ttcatggtga acataatctg tcagaatttc ttcaattccc acatgaatat gccag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7961 caaaatattt aacagaatca aagtagaaac atttgatata agaatggttg ggatta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021 agcggcagtc attctttgaa gaagccaatg ccctaaggtt tctctatgag ctttca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081 tttttacctt tcttttaaga gtaaaaggaa actggccttt ttggtccggc cccttc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141 agaagcgtat gtgacaattg tccgtcatac ggctctgcct atctaaaaag tatcttg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201 gccgaaatag tactggaaca ggttgtaggc ttgtcttagt taagccttcg caagat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261 tagacctgat tccgaggcat cgctgagcta tcagggaaaa aagtatatat atatat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321 ttttttcgag gttatcgtat ttcgtgctta tgagaaatag aatcggataa tattcga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381 agctaaaaaa gctgcacaga ataacataat aattccggaa gtatatactt tggata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441 tagaaaaaaa cctagatccc acaataaatg acgaattcca ttactcatat gatagca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501 agccaataaa ctgaaattga ctacgcttaa gattaaccaa taggaatagg aagtga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561 aaaagcgtac cggtaaagat aataggaagt aaggttaaga tcgcctattt ttaaag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621 aatactaaaa aaaaccataa tggatagagt caaacttcgg taggaagtta tgattaa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681 ctacctacta agtgctctcc gaaccgtacg tgatagtctc ccatcatacg gctcact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741 tctcctgatt tgactcatag gagacgggct ccattgactg cggctcgttg ggtgcct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801 cttcccggct accgattgga ttatcaatgg cactggatgt atcatcatat ataatg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861 aacatcttga tgttaatagg gcgcaacaaa aaatagatat atttgccgtt ttcttt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921 agttttggag agtaaaacct gccagactag gcaggtgcat agaccccttc gccttt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8981 caatccgcaa gtttcctgtt tacacggttc ttttaggatc aggcaggtac tatgggt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041 ctgacttcca actcaaacca tagtgtatgg ttggatctcg ccgatatcac ctgtgag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101 tagcgtttga gatgtcgttt agttctctgt ccccattaat ttgggtaatc tgcttcc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161 cgtaaaaata tatctatttt tttctcgtcc ttaccgttct tagccgccag caggctg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221 gcataacagt gttcattcgt gcgattcccc gcgtgcattt ttttcgcatt agttcgc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281 agggtaggct gacccgaaaa gaactgcgat tctgctttat catctcatgc taaatg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341 atatatatat atatttcatt tagcaagcgc cagcggactc gcggaggatt attgag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401 ccgataaact agccgacagc cgacgaatat ctcctttatc gctgcttttg tggcat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461 cctttttttc gctatcgggt aagccctgag cccctcgagc agtagtgcct ttattg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521 cacaagtgat ctaacggccg cccctaagaa agccccagaa attctatgga gaatag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581 agtagaagta agctgtggct tataaatggt aagatgaggt gataacggtc gattga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641 catgttttta gttaactttg attttgactc aaggtgacag gatttgaacc tatgacc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701 tgtacccaaa acagatgcgc taccagactg cgctacacct tggctgatgt tcccta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761 atatttgata aatgcttaaa ttgttattga gcaacataca gaaaaaacta aaact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821 aaaaaactat atttttaacg ccactgaaaa aaagcactac catctcgttc agtt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881 ttgcctgaaa atattttttt ggtggacgtt tatgatcgtt tcagcccttt aatgcc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9941 cgaggccaga agggcaagtc ggtcattgtc cgccttattt ataaagcttt ataatg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001 tacatgtaat tgcattataa agccaagtat tcaacataat atattattaa tctttt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061 ttgttattaa ttaagtaatt ccatgaggaa tagccatgaa taatcatgga tagaga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121 gggccgggtc aaaaattgcg cgattaatct tgcagcccaa aaatagcatt attatca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181 ctgggaagaa taaaagccac acagaaccga aatgaggctt tcctaggtaa tagctcc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241 tcactgtgga caactagcaa tgtcgacaga gccttagaac aaaaaaaatg aatttag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301 ttcggatcaa tagcaacaag gcaaacaaat ccgcggggct accctgcaac gaagac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361 gtattctata gaatatagca tacttagaat ctgcaatcac tatgtaattc cataat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421 aagaagcata gcaagtttat tggaccaaaa gttctacata gtgaatgcat tttggt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481 gggtagtaaa ccttagtatg atgatgattt agttggtgat acgcagaggt tttcta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541 aagtttggta ggttcaaaac ctacttctgt gtaaaaaatc atactcaaaa aaaaga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601 gatcctggct cagaatgaac gctagcgata tgcttaacac atgcaagttg aacgtt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661 tcgaatcaaa atgaaaacaa agtagcgaac gggtgcgtaa cacgtaggaa tctgcc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721 agtttgggcc aaatcccaaa tgaataaaag ctaaaaagcg ctgtttgatg agcccac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781 gkattagsta gttggtgagg caatggctta ccaaggcgac gatcagtagc tggtct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841 ggatgatcag ccacactggg actgagacac ggcccagact cctacgggag gcagcag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901 ggaattttcc gcaatgggcg aaagcctgac ggagcaatgc cgcgtggagg tagaaggsc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961 acgcagcttg taaagctctt tcatcgagtg tgcgattgtg acaagactcg aataag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021 cccggctaac tccgtgccag cagccgcggt aagacggggg gggctagtgt tattcg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081 gactaggcgt aaagggcacg taggcggtga atccggttga aagtgaaagt cgccagc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141 actggcggaa tgctttcaaa accaattcac ttgagtaaga tagaggatag tggaat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201 tgtgtagaga taaaattcac agatatacga aggaacacca aaagcgaagg cagctt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261 ggtctctact gacgctgagg tgcgaaagca tagggagcaa acaggattag ataccc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321 agtctatgcc gtaaacgatg agtgttcgtc cttggtctgc gctgtatgca aaacggc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381 tcagkgsysy agctaacgcg ttaagtatcc cgcctgggga gtacgttcgc aagaatg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441 ctcaaaggaa ttgacggggg cccgcacaag cggtggagca tgtggtttaa ttcgatg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501 cgcgaagaac cttaccaggg cttgacatry srwkaagttt gcttgtcctt aatggga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561 tacgaaaatt tatacaggtg ctgcatggct gtcgtcagct cgtgtcgtga gatgtt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621 taagtcctat aacgagcgca accctcgttt tgtgttgcta agacatgcgt tttgggg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681 attattgatc atttgatact gacaaagacc acgcaaagaa tatcacaacg ccttatg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741 acgaccacac ggttgggtac ttcgacgagc acagctctca tagcgtggca cacataa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801 tgtggcactc agtctttgta aacataattg acaatccatg ccatgtactg cacycwmaa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861 agactgccgg tgataagccg gaggaaggtg gggatgacgt caagtcagca tgcccct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921 gccctgggcg acacacgtgc tacaatggcc gggacaawrg gwagcgaggc tttaagg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1981 agcgaatcca gaaagatagc cttagttcgg attgttctct gcaactcgms wgcatg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041 cggaatcgct agtaatcgcc ggtcagccat acggcggtga atccgttccc gggcct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101 cacaccgccc gtcacactat gggagytggc ywygcccgaa gcatcaaacc aaggatc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161 cattattcca gtgttctacg ccgttggtga gtgtggtcta ccagagtaat tggtggt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221 atgtgggata ccaaggtggg gcctttgact gaggtgaagt cgtaacaagg tagccg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281 ggaacctgtg gctggattga ctcctttttt taaacaaaaa aaataatggt ttttcg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341 atctgtagcc aaaaatatac atctatatat tttctgtcgt tcggttatgt ttgatag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401 cacgaataag caaaaaaaaa tatttccttt tgtaaatacg ccctgtgctt ctcatt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461 ggactattat tgcatagccc aaaggtaaag tggccagcat aatgcaatat tagcct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521 tttaaaggct tgagtgaatt tttggtctat atcagttagt gagagccgtt gtactcc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581 gcctttccaa ttacgcctgt gaatgtcctt actattatac aataacggct tcagtca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641 ttatgaatat cactaaggcg cagggcgctc taataatcta ttccgtttga acttcat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701 taaaaagttc cttctatcgt taagccctat cggggccagg ttaaagggcg catgag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761 attatcatcc aacagccagg gagcggcaga ttggtataac agcggattaa taattcg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821 gtcggaatag tttagtcggt tagaacagcg ggatcataat tcgcacacgg gggttc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881 ccctcttccg ataggaactt tcggataaga attgaaccta cgggaggcaa aaaaaa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2941 tatatatctt tttttgctgg tcactaacct tatcctaaat ctccttcttc tatgat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001 cacggtaaag aaagatttac gatgtttctt aggataacta gaaatgcaac ataatg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061 ttgttttgac aaaacgatca atcatagaaa gtacaccttt aagtttaatt atagat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121 ttcacgaact aagtggctat actcttatgt tatatcaaca aagtagaatt agccgt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181 ctagtagttt atgaatcatc atagataatt cattattgta gctccgcaaa tgggag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241 cgcgaatgta tgttgctccg gctcgttgca agataaattt aagtaggtct acatgg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301 ctttcgatcg ccctattcgt acgtaaggaa taagtcaaga tagaagtagt aagaaag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361 cagtaaacaa cattataaca tagggcaggg ccctgtgatt agacaagcca tgtaga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421 aaacacggct aggagcatct cgagaagcgg tcgtatctta tgtaagttat aattaa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481 tagatttatt tagaaatcta aagtaaatct gcatgttata tatatgccgt gactt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541 tacgtaaaga ctaaaattcc atataacggc agcatcaccg gcggcaattt gatgtag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601 acgcgtggcc tgcggccttg cggggccgga gcgctcctca gcggccgcag gttctt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661 tagggtttta taagaaatcg aaataaagtc aagttagaga gccttgtgat cggcga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721 cgccggagag cacttgtgta gtctacctta ttgaacgcag gaaacctacg actgagc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781 ttcccttttt actctattca ttaatcgcta cgcgcttccg ggcactatgg taagac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841 aaacacccga tcccattccg acctcgaaat gtgaaatcgt cttacgctat atgtac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901 ttataaattt cgggagacat ggtccaggcc cggacaacgt ccaatttaaa ttgttc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3961 acgctattga aaatgatgaa caatcaatcg cgaggccgaa ggtcctagag gactaag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021 gccaaatatt actatgcaac actcggcgcc taccgatgaa tcatcataga gactcg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081 aaaaaaattc catatttcta ataaagaact atacttgggg cgggcgggga actgctg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141 aaaaagaaat attttgcggc gccgttgaag aaaaccttat tatgtgcgcg ggatag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201 attggtaact cgtcaggctc ataatctgaa tgttgtgtag gttcgaatcc tactccc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261 aaatatttta agtggttttt gtaaaatagc gggatttata caaaaagcag cagtgca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321 ataatttggt tatttctgcg cgttcttgat ctatttttcg gttataagaa tattaa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381 aataaatggt gtgataaggc aaatactcat tatattgtgt ctaggcgaaa ggaaccc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441 attctgcttg taatgcgaat gatgcgatat agaaatagaa gatacgtatt attcta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501 tgatctgaaa tagtcattta caggataatg aaggggtgaa tcgatccagt tatttc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561 ggcctggatt ttcttatgcc tttttttttc catcagatgt tctttattct tatcc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621 ggaaaaatat gtacaaaatg cataaacctt cgtcttcaag cctgaatgca cccgctc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681 taaatgacct gactagaagg caagcccgcc attctgaagt atgaatagaa gtctca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741 cgaatatttt ggtagtgact agtgaggtag gtgcaattcc tactgtatcc aaaataa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801 atcggatgaa tgcctaggca ttgagaagga aggacgcttt caagggcgaa acgccat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861 gagataccgt ctgtgatcca tggatctcca atcgggaaac cgtatccaag cggggcg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921 cattagtgtg ctgcgctccg tcttggactt tcaaaactta gcgaactgaa acatct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4981 agctaaagga aaggaaatca accgagactc cgttagtagc ggcgagcgaa agcggat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041 gctttgtgag aaggccgcag tagaaagcgc attgcgcttt ctactgcggc cttctc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101 catccaattt gtttgaaatt gaatgatgga aaaaccattc aaggaattgt gaaaaga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161 gaaaatcttg ccaaagaagg tgatagccct gtaaattttt tcttatggtt cgactc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221 agtaaaacgc ggataccgtg tttgaattat gatcgctctt atgtgaccaa gggggac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281 cytstaagsc taartaytcc tsrgtgaccr atagcgwasw agtaccgtga gggaaa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341 aaaagaaccc ymagwarggg agtgmaatag aaaacctgaa atccgatgca aacaatc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401 cgaaggacaa agtaggctaa gtctaaatag cgagaaagaa gagattgtgt tctctt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461 gcttcgttat tcagaacttt ccactctaac ggcgtacctt ttgcataatg ggtcagc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521 taaatggaca cagcaagctt aagccattag gtgtaggcgc aatgaagttg aaagta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581 aagaatatag ttgtttctat ttgacccgaa actgagtgat ctagccatga gcaggtt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641 gagagctcta acgggccttg gaggaccgaa cccacgtatg tggcaaaata cggggat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701 ttgtggctag gggtgaaagg ccaaccaaac tcagagatag ctggttttcc gcgaaat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761 ttgaggtaga gcgtataatg tttatggcct gaggtagagc actcaatggg ctagggt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821 ccaaagcttg accgacccca aggaaactcc gaatactggc catgattttg tacagac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881 ctttgggtgc taagatccga agtcaagagg gaaacagccc agatcgtacg ctaaggt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941 taagcaatca cttagtggaa aaggaagtaa tcgagcgatg acaaccagga ggtggg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001 gaagcagcca tcctttgaag aaagcgtaat agctcactgg tctagcttca tggcacc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061 aatgtatcgg ggctgaagtg attcaccgaa gcgacgagac cttgaaagca cccacc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121 gcaattactg cgtaattgca tgctccgcgg ttacggtacc ctaataggac caaata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181 gggagcacca aagtgcaaaa aaaatctttt tttttcaagt gttagtagcg gaacgt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241 taaatcaaag aaggttgttg gtgacaacac ctggagatat cagaagtgag aatgctg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301 tgagtaacga taaatcatgt gaaaaacatg atcgccaaaa gttcaagggt ttctgcg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361 agtaaatcta cgcagagtga atcggtccct aaggaacccc cgaaagggct taatccg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421 ggtacacgaa agtgacgaag ttgctttggc tactaccaaa ccacgggtta ctcgtga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481 ggatgattgg gcaggccggt gaacttccaa gaaaaaactt ggtggaattg gaagaat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541 gattcttcca gtgcaaaacg aaccgtaccc saaaccgaca caggtrrrya rgtagagw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601 acywaggsgc kygagasaac ymtstykaag gaactcggca aaatrrcccc gtaactt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661 gagaaggggt gctttcctag gaaagcggca cataccaggg ggtagcgact gtttat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721 aacacaggac tctgctaagt ggtaacacga tgtatagagt ctgacacctg cccggt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781 gaaggtgaaa aggagaagtg ttataggctt cgraysgaag ccccggtgaa cggcggc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841 aactataacg gtcctaaggt agcgaaattc cttgtcgggt aagttccgac ccgcacg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901 ggcgtaacga nctgsscyrc tgtctccaac atggactcag tgaaattgaa ctctcc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6961 agatgcggag taccaacggc tagacggtaa gaccccgtgc acctttacta tagctt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021 gtgacaacct tgattgaatg tgtaggatag gtgggaggtg gtgacgttgc acgtcac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081 caatcttgaa ataccactct ttcgtctaag gatgtctaac tgccgaaaca gaggcgg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141 actgcatggt ggttagttta tctggggcgg atgcctttaa gtaaggggcg cttgga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201 aacatcccag gctaatctgg ctatatgctg aaatctccat tttttggaca atcagca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261 aaggctgaaa aaagccactg cgaaaaattt atttggctcc ctcaacgact gcatgcc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321 tatccaacgc aataattatt ggataatgat acagtctgaa cttccagtaa actggaa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381 taaagcactg ttcactacga aacaatgata ggacattcaa actgctaata cgaaa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441 acaaaaagac taaagaaaaa gaaaatagaa atactagagt gagcacttca attgaa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501 atacaacgac aagtatgttg cagagtgaat gaacataatt gcccaaagag taacgg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561 gtgcgaaggt aggctcgagc taatattatg acagctttag agcgtaatgg tagaagc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621 cctgactgtg agacttacca gtcgaacaga gacgaaagtc ggccatagtg atccggg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681 cccgtgtgga agggctstcg ctcaacggat maaaggtack cyrgggataa caggctgat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741 wcycccaaga gctcwyatcg acggrrwsgt ttggcacctc gatgtcgrct cwtcrcmw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801 tggggcggta gtacgttcca agggttgggc tgttcgccca ttaaagcggt acgtga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861 ggttcagaac gtcgtgagac agttcggtyc mtatctaccg ttggtgttta agagag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921 gcgagaagcc aaccctagta cgagaggact gggttgggtc aacctatggt gtaccgg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7981 ttatgccaat agcagcgccg ggtagctaag ttagtataga agaactgctg aaagcat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041 agcgggaaat ccttctctat acaagttctc ataaaaggtg aaagaccatc actttga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101 gcgagaggta taaacaccgt gaggtgtgaa acaaggctta cggctcttgt tgagctt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161 cgtactaatt atctacttct cgggagccca gggctctccg gagagaacct cttaatt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221 cagagattgt tgcgatccgt acggaaagta aaaaaaaatt tatcagagaa gattgtt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281 tcttcacatt tctgtggatt ctctagtaga gtacctaaaa atatagtaag ctacag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341 tttttgcttc tttttgttat cttcaaaatt accgtaagaa tagttacaac ggtgt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401 atttctggaa catttttgat ttcaaaatga ttattctaac ataaaagtcc ataatg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461 tatagcattt ccgagatgtt ttcttattta agtatcatgg tttttagatt tactatt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521 tctatcttgt cgggttgtta tgaggtttcg taaaaaatga accgaacttg aatttaa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581 aagtagcggg aacctagctg atagtaatcg tacgtcattc gaaatgtaat aatgcac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641 tgggtgtatc gattgtttca aggaacgcat agcttgagta ttagatggtt tcgacg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701 tcaaacatcc aaaaaagaaa aaacacttaa aataaagaac taaagggcga agcttgt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761 cgcgtgcttg cacccaagca gtactccctc cgggttttat taagtgcagc atgacg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821 attaaaaaag acttccttcc agctaaccga gcgaaactta gccgagtact aagtaag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881 ttcggtcctg ttttttagac ttagctgaac cataatcagt tctgtagaac cgtttcc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8941 aggaggaggc taacgtcttt ggagaaacga aggatgttgc agagagatgg caccctt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001 tggttcaatt tgattggcaa ttatcttatg taaaggaagt acattgttta caggcc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061 ataatgttct atttacttaa gttatttcaa tctgattata gaagtataaa tcatcgt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121 taaaaaattc ccatagatga tctaaatcca tgtaaaacac gacagaaatt aatgat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181 aaggatcaaa tacatttacc tcaccatcac ccaaaaacaa aaaatattta ttatat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241 tatattggta ttttcctgct aattatcttt gtatgtggtt tttctattgt ggaggag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301 ataagcattc tttagcgtat gactctggca atattacagt agaagcttat atggct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361 ttatcgcctt aataaagccc taaatacaga aaaaaaaaaa ccggataaaa ggatact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421 aataactcat acaatgaaga ccccaacaat agatacttga ttatgatggg attgtct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481 ctataatata taagtaacta gaatatgaaa cagaatcacc ctgaaaacaa agctggc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541 acgatgggtt ggacttgaaa cacctaagga cgcagttcct atgaatcatc atatat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601 atatagcaga aaaagccatt aaaacgaaca acaattatta gggcggtata acgcag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661 gtagcgctgg atcgtcgcct atgtatgcta caaacgatta ggctactggt ccgctc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721 gttgtaaaat gtcataagaa ttctgaacgt gacgccatac acgcaaaaaa cacaccc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781 aagtaacttt ccattctaga agaaccgcaa taccataata tttcctaatc gagacag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841 aggatacaaa gtaatggccc gcgtaggtag tttcaaccta ctttttctac ttactta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901 aaaccgaaga gcgtagcagg gcgaaacatg cgggcttcaa tttcatcgtc agaaaac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9961 taaatgctct tttcgcggaa ataaactaaa atatggagct cggggctgag ccttgtg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021 tctagttaaa agtccgaaaa agcgagaagg tccaattagt atggctgaag atacga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081 cgaaaaaaaa atatttctct gttcgaaaat ctattgtgtg ccctaacaaa atgattg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141 agtacgacgc aaggttgacc tcacctccac tatttgtgct atgcggttta ttattc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201 aatagaaacc atgttgacaa acatagcatt tgtttgatat agaaaaaaaa cccggc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261 cttacttcaa tttaaggtat gtcaaaaaga aagaagagaa aaaactaaaa aaaaaa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321 aataatgatc ctatgctaat aaaacaaatt gttatacgga aaaaagccca agagatt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381 aaaaaatctc catatattct tttatttcat tgtagtggct tgacaagtcg acaatg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441 caactcaaaa atctattgtg tgcctttcga ggtagaactt tatttcaacc aaatta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501 cacaaatgtc cacagaaaaa caagcaagat ggtaaacaag gtgtttttat tgagca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561 gcttatagcg caggtcccac ttgtatcttg tacttaacta aagaagcacc agataat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621 tggtcacagt tattacaacc aaaatacaac caaaatctag ttttattata cggaca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681 caatctactt tagtcaatca tatggatata aaaaaagcgg ctaatttaga aataac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741 gtatttcaac aactttttga gctcattttt tacccatata attctttatg tttttg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801 aataagccaa ttcatgcttc acccacgaga cgcaaggagg gcgaagacgc aaggaa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861 acttagtcac cagaggataa ccacttagta acccccactt tgccaattaa attaagg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921 tattaacaga actggggcgc gtagtttata gcgaagcttt ttttttttcc aatatt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981 gaaatcctcc aaaaatattt tttgctgcga aaagcagcgc cctcaaagat tgtaaa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041 taagctaatg gatgatttgt ttttttggcg aataacggga tttgaacccg tgtttt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101 ttcacaatct gacactttca cctattaagt tatactcgcc cttttttcta attcaaa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161 taaaatactc gctatcggat tcgaaccgat aacccatagg aacagatttt gagactg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221 tgtttaccat tttcaccaag cgagtatgct cactatcgga cttgaaccga taaccca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281 gaacagattt taagtctgtc gtgtttacca ttttcaccaa gtgagcttag ggaagc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341 cgcagaatgg aaacacaatc tttttgtttc gttttatctt tgccatttca ttttata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401 atctccggct tattccggct cggctgaatc tgcggcattt tctcaaatat ttgaaa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461 tatagtcctc tgtcttaagg tgtgtagaga ctccttttta ttgatttata ccagtct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521 ttagatccga gatagtgccg aaaaaatgat tcaatttaat ctaaccatgg ttgcctt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581 aatggcaatg acttttatac aatatgcaga atactccaaa acctctattt agaact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641 gaagataatg cttttttata aaaaaatcat aaagtgcaaa ggttaaaatt ttgagc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701 ttttacatag ttttgccatc tatataatag aatagaataa gaaataataa gttggcg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761 aagtaaaaat atatatatat ctatctatat atatatatat ttttttttat tctgtgg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821 tgcaattgtg ctcaaagtta agggccccag ccccctattt cttatcgttt tcgtca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881 aataaaggct tcgtttagcc aggggttatt cttctcctct gctgaattgc ttcgcg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1941 aagtaggcga aaaaaataaa gatttttttt gtccgcctta ttctcttcca ttattt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001 ggccctatga gcttttacca agcaaaatat tgattgcata agccatcggc ttctaca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061 accaataaag tgataacagc agcgtagcca agcttgttcc gcccgctgtg tgc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121 gagttttttt ccggcactta gtaaaacaaa attttgacac tccttgcgtt gcggatg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181 agtgaattac taataaaatg gagtgatcca agatgacctc tctttcaatt tcaatta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241 cattatatag taatggcatg cggcgaactc catcggatgc gccaaaaact tgatttg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301 ggctgtgtca atttattaag attgacagag ccttcatcta agtcttggct cgtgca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361 tcgcccaaaa tacaatcaat tatctaccca atcgactgta ttttggtcac aat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421 aatgatttat gtatgtattt attaatcgta actttacctt tactaggtag ttgtgt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481 ggtgcttttg gtcgttttct tggttcacga ggaactgcta tagtcacaac cacgtgt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541 tcattatctt ttattttatc tttgattgtt ttttatgaag ttgcactggg agccag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601 tgctatataa aaattgctcc atggattttt tccgagatgt ttgatgcttc ttgggg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661 tttggcgacc gtgaagtcac cggatgaatt gctggataga tagattatct ggacgc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721 gttgctttgc ggtgagacgg actcgactca ctctatgggg cgaacttctt tagagc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781 tagcatgtcg ggaaaagggc atactggacg tagccaaaaa tatccttggc tgtgccc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841 ccgtgtcttt gagaaatagg tgaggccgta ggtcacgaac gtaaggtgga ggaagta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901 caaacttagc gcatcgggcg aggcccgcgt tccccctgca tataggcagc aagaggg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2961 atatgcctga acaaataggg ggcctgagtc caataagggc agcacaccac ttcaagc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021 cctatgtctc gatatcgata gagtattcgg tggaatcggt gaaccataca tttttct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081 tagagatgcg tgggacagag ggcttgtagt acctgcctac tcgctttaaa tattc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141 tttttttgct gcgagttctt tcaggaaaac gctgatatta gcaaaaggga agaggcc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201 gtcggcagat gccgtacgct tgagtggcaa aggtaagcga cactatacga ctaagc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261 aaaaaaaaag tatgcagcga ataaaaaaaa atctattttt tgctgcggcc cgctta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321 tacagtggtt actccaagcc ttaataacaa tctcaagttg gtgagccgtg tgatagg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381 ctatctcgca cggttcgggg agcactttat tattttactt gagtgaacgg ccgccg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441 gcggtacgca aaaaatttcc tgcttgattc tgcgattcaa ggctccagta aaataa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501 tttgactctg tgtttgatag tccgactgta gttatgttaa ttgtggttac atttgt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561 agcttagttc atctttattc catttcatat atgtctgagg atccacacag ccctcg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621 atgtgctatt tatccatttt tacttttttt atgctaatgt tggtcaccgg agataa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681 attcaattat ttttaggatg ggaaggagta ggtctcgctt catatttgtt aattaa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741 tggtttacac gacttcaggc caataaagca gctataaaag ctatgcttgt caatcg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801 ggtgatttcg gattagctct ggggattatg ggttgtttta ctattttcca aacagta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861 ttttcgacta tttttgctcg tgccggcgcc ttttccgaac tccatcatta tttca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921 tgcaatatga gatttcatgc cataactgtt atttgtattt tacttttcat tggcgct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3981 ggaaaatctg cacaaatagg attgcatact cggttacctg atgcaatgga gggttt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041 atatttgagg gctctcatgt gccaataggt acattataac aatctcactg tatgctg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101 tcgtcgacca aatgagagtc cccatcggaa aaatatctca ttttgaccaa tcagcag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161 acctataaag gaaggccgag cccacccaac gaagtaaagg ctgaaggagc tctatag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221 cctcagagac tgtacgtgag acctcttgtc cgaaatggaa tttatccttg aaaaga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281 ctggccagat ttaactaaga tacaaagcat tcttttgtcg tgaagattcg atcatc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341 ttttagatta tatagtctag atatgcaggt cttatggaat agaaggatcc gtatag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401 tgggcatgta gaaaaccttg tattgaatca aatactcctc atcattttgg ttataa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461 gaaacggaaa aaaatatata tattgttttt ttctagcgcg gcctgatgtc acattcc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521 tttccgctcg agcccagcct tattgtcatc ctcaccaaag cgccgcgcgc tgaatct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581 aggatgcagt ttaaaaaagc ttaaatattt tttgttgctt cgcaaaatat atatat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641 gcgaagagcg ttgggataga gctaagaagg tatctcatgt ataaaagaaa aaaaaca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701 tagttgttag ggacgcagca tccgtaagat tcttgggaga gtctctattt tataag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761 agatacagtc cctacttttg ctaagctcat cagcttatta cctaatgctc taaaata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821 tttctttgcc ttatgggagc gtaagagatt attaaagagt agcccactcc agtatc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881 ttgattcacg cagctactat ggtaacagca ggcgttttta tgatagcaag gtgctcc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4941 ttattcgaat attcacccac tgctttgatt gttattactt ttgtaggggc tatgac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001 ttcttcgcgg caaccactgg aatattacag aatgatttaa agagggtcat agccta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061 acttgtagcc aattaggcta tatgatattt gcttgcggta tttccaacta ttccgtt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121 gtatttcatt taatgaatca cgcttttttt aaagcattac tttttttgag tgcagg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181 gtgattcatg ccatgtcgga tgagcaagat atgcgtaaga tgggagggct tgcttc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241 ttacctttca cttatgctat gatgcttata ggcagcttat ctttaatagg ttttcc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301 tgtactggat tttattctaa agatgttatt ttagagctcg cttatactaa atatac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361 agtggtaact ttgctttctg gttaggaagt gtttctgtct tctttacttc ttatta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421 tttcgtttac tttttttaac ttttttagca tcaacaaatt cattcaagcg agacatc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481 cgatgtcatg atgcgcccat tcttatggca atccctttaa tctttttagc ttttgg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541 atttttgtag gatacgtggc caaagtgtga cccgttagcc tataagtcac tcctgtg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601 aagcggctgt tgctcactca aaaaataaat tatttttcaa agtggacaat aattaa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661 tggatgcggg cgaaattccc gccaatggct gagatgttca gtcgactctc ctccct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721 aggaggtccg gcagcctccg agttagaggt aagcaaaaaa aggaggagga aagaggc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781 ggtgaaccac cataagtaaa caagtgtaag ctttgttgcc cgacagtatc aagtact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841 cacactgagg gacgaaccct aaagttaaag ggaggaatga agggtacttg cagtgc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901 ttttggtctt gcaccgaaca tccaatggac cttggactaa atggccactg tctgaaa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961 ctatgtccaa gggaccaccc cgcaaagtac atcttgcgcc tatgggccgc tataact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021 caataaactc aaaactggaa aactctggta gggctccctt gcggcgggct gccaag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081 aaacccgacg agagcaggat tctctaaaaa gccaaggccg cagagtgcag ccagcc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141 tatatttctt ttcgcagcat tttcattatg ctcacttgga gatttaggat ttcagt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201 actggaaagg agaataagtt atgagtaggt tctacataga tacccaaacg ataccct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261 aacaaattcc ttggcccaag gtcgaggcag ttgtttttag actccaaacc agaattt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321 aagcttctcg ctccgacaat atggacaaga tgcgtgctct acaatttaga ctcatac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381 atctacatgc cagactctta gccgtaagac aagttacaca ggagaaccaa aggaaa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441 accctgacat ttacaagaag ttggttgcct cgggatcaca aaaaatagag atggcaa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501 gtcttcaatt ggatggaaag gctacaccca ttcgtcagat aataatatca aagcccc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561 aagaaaaaga gcaccccaga aaactacgag caaaaaaaaa atatagattt tgttgcg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621 tttctgcgct aggcgcaaga aaacgtagag tcaatcaggc acgctttacg cctgg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681 ggaaagcaaa aaacaatcta tatttttttt ttcgaactaa actttgcgtc ttttta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741 tttggcctat ttgtgttatc gaagacagag cgaagcaggc tttaatcaaa atggcct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801 aaactgaatg ggaagcccgc ttcgaaccca attcttatgg attcagaccc ggacga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861 gccaggatgc catcaaagca atattcttag ctattcaagc caagcccaag tatgtt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921 acgcggacat ttccaaatgt ttcgatcgca tcaaccacca agccctcttg gacaaac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6981 aaactttgcc taatttagcc aaacaggtca aagcctggct taaagtcaac ctcatga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041 cattgggaaa taatgctcag tacatggaaa ggggcaccta tcccgtgatc ttccca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101 tagccaacat tgctctccat gggatggaga cagctttaac agagtggtca ctgagag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161 atcccaaaga accaactccg atactggtta gatatgccaa cgacttcgtt gtacttc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221 aatccaagga gatcatagaa caagctcagg cattcctgag agaatggtta aagtgca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281 gactagaatt gcactcagat aaaatccaga tagtcaacac cggatccggg ttccaa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341 tagggttttc gatcaatcat atttggaaat ggggcaaagt tagaacttta ataactc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401 ctcgtgagtc tcgccggaga tttcttgaag atattcgacg ggccattcga ttgtca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461 gaaaagcagc ctaccaactt atcataaccc tggtacccca gatagtagga tggggc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521 acttcaaata ctctgaatgc aacaatatat ttcggagatt agaccatgat atcttt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581 agatccgagc atgggtatac cgacggcatc caacatgggg tcgtgataaa atcaaa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641 agtacttccc cgaaaagaga agctggctct tcaaagggaa agtataccaa gataac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701 ttttgtacga ctcttgcaca acggcctttg gagtgaaaag agaatattac ctggtc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761 tgagttggat agctagccac aagcacatta aggcaagaca aaataagagc ccaat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821 gaaaagccgg gtgaaaagag agcgcaagag caaaaaaatc tatatttttt ttttgc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881 gacttctctg ttctactgcg cacctttaac ggaactacta tctactgaaa tctaaa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7941 ccaaatgcga taaccaaaaa gctgaagggc tctttcttta ttatatcgcc caaacat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001 agaaaaccgc gagagcataa aagtagagcg catcaaagtg aaatccttgt gttttcg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061 aaaacttatg gacaagcact gccatattgg aaacaagcaa gaaaacgtaa aaattct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121 aggagccgta tgaggcggaa gcctcacgta cggttttgaa gccaagccgt tccatc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181 gaacggctta ggaaccgata tgatgattgg tttaggtacc aatttttggg ctaattc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241 tttcatacta ccaaaaaatg aaattcttgc cgaatccgag tttgctactc caacaa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301 caaactaatt cctattttgt ttagtacttt aggtgctttt atggcatata atataa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361 tgtagcaaat ccattcattt ttgctttgaa aactagtcct ttgggtaatc gattata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421 ctttttaaat aagcgctggt tttttgataa actttttaat gactttctag ttaggt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481 tttgcgtttt ggatatgaag tttcatttaa agttttagac aagggtgcta ttgaaa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541 gggaccttat ggaatttcgt acacatttcg aaaattagcc aagcagataa gtaaac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601 aagtggtttt gtttatcatt atgcttttgt aatgttgatt ggcctaacca tatttat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661 cataataggt ctgtgggatt ttatttcttt ttgggtagat aatcgattgt atttta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721 catagtgagt tttctattta ttcattttga aaacgacatt agcacgaact aaagggg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781 acttccttat ataataccat gaaactttaa gggacgcaat gataagccag tgctacg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841 ttttttcggc ttcgttgaga gggagggctg aggcccgacg aagcctaaca agc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901 atagattttt ggagcctaag ctatgctctg cggtctagct acgataaatc atg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8961 aatggatcct cgaataaagc acgtaattgc tttgggttta cgaggaatct gaaaaa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021 aagaaaagag taaaagttgg aatgatagaa taatggatca aagaaaggaa aatg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081 atcataaaac gaaaaaaaaa attttcggct ttttttatcc tctccgaccg tgactgg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141 cgtccggtca taatagcaag ccctagagca ttggacaagg cggcaaaagg cgaagca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201 aattacatag tatgcgcgta taaaagctca tcaagttatg caattattgc gggctt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261 tatataagtg cagggggtta tgatgatata cccataaggc ctctatggct agaaagc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321 gaaggaatgt ggacccgcgg cctgcgaaga gagctgcgtc cccgggatct tttgg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381 gagtaaacat ttatgttaca atttttagct ccattttatt ccaatctgag tggtct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441 ctgtgtcctt tgttaggaag cattattctt tttgttatcc ctgatcccag aatacga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501 atacgaagta ttggtttgtg cacctctttg attacttttc tatattccct tcttttt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561 atacaattcg ataattctac agccaaattt caattcgtgg aaaccattcg atggctt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621 tattcaaaca tcaattttta tataggtata gatggtatct ctttattttt cgtggt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681 accacatttt taattcctat tcgcattcta gtaggttggt ccagtattaa aagtta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741 aaagagtata tgatagcatt tctaatttgt gaatctttca tgattgctgt gtttagc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801 ctggatcttt tactatttta tgtttttttc gaaagcgttt taatccctat gttgtgc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861 gctgagcatc tgatattcgc ggcgcgaagc gccgcctctg caggagcctt gtgcag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921 cccttccgag cgatctgaag accggtaggt cccgcgaagc tttcggagaa gggtag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9981 gtgtgtaagc atagcttttt ggtcgaaccc gtcggatgac ttatttggga ttgaggg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041 ctttgagtgg gtactttgca ggacttcact ctgcctactc gaatattgta taaaca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101 ggaaagggtg ctcctaggca gggaagaatg gagttttgct acgagaaaac agtttt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161 aagtctaggg ggtgcagaca cacttgcgcg aattacagat gacggctaca agggtgg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221 ggaaaagaaa agtacccgac gcctggggat ggacataaat ttgttaacta cctattg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281 tgacaaggat aatcgtcctg atcttgaaag aggacctcag gtcaattcct ctgtca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341 gttattggcg aggccgcggg atgagtcgct ggaacaaaaa gggagaccga aat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401 tattttagaa ctacaagccg aaaaaaggcg taaagccctt tctgcaaaaa tctata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461 tttttttttg cttggctttt attttcggct catccgctat tttgagaagg agccgt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521 cgcgagagtg tcatgtacgg ttctttgaga agggtgtggg tacctacagg agcttt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581 cgacccattt atcatgggga gataaagccg agggcctatc atcccttact ctccta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641 cataggggta tggggttcta gacaaagaaa aatccaagca gcatatcagt ttttc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701 taccttactt ggatctgtct tcatgctctt agccatttta tttatttttt tccaaac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761 aaccactgat ttacaaatat tattaaccac agaatttagt gagcggcgcc aaatat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821 atggattgct ttttttgctc cttttcccgt aaaagtgcct atggtaccag ttcata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881 gttacctgaa gctcacgtag aggcacctac ggctggatct gtaatcttgg caggaa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941 tttaaaatta ggaacctatg gttttttaag attttctata cccatgtttc ctgaagc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001 actttatttt actcctttca ttcatacttt aagcgttatt gctattatat atacttc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061 gactacaata agacaaatcg atctgaagaa aattattgcc tactcttcag tagctc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121 gaattttgtg actattggta tgttcagtct aaacatacaa ggaattgaag gtagta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181 acttatgtta agtcatggaa tggtttcttc agcccttttt ctatgtgttg gtgtt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241 tgaccgacat aagactcgac ttgttaaata ttatggaggt ttagtcagca ccatgc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301 gttctctacg atttttttat tctttaccct agccaatatg agtttacccg gtactag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361 ctttatcgga gaatttctta ttttagtagg agctttccaa agaaatagct tagtggc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421 attagcggca cttggaatga ttttaggcgc agcttattct ctttggctat ataatcg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481 gatttttggg aatttcaaac ccaaattcct ccaaaaattc tccgatttaa atagaa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541 agttctaata tttttccctt ttattgtcgg ggttatttgg atgggtgttt accccg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601 tttcttagag tgtatgcata cttccgtaag taacttagtg caacatggaa aatttga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661 aaaaacataa aaaagaggtt tgaagaaatg tttgaacatg attttttagc gcttttc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721 gagatctttc ttattaacgc aaccatcatt ttgcttattt atggagttgt atttagt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781 tctagaaaat atgattatcc accattagtg tgtaatgtta gttggcttgg tttactt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841 gttgtgcgcc taggagggcg cgtttgaaaa gacgatagtt gaaaacaatc gctcggg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901 actccctaac cttatgtggg atcagaccgc agggaaccat agcatgggta ctatccg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1961 ttcgtcgcaa gtacaattgt acgcatagga gtaaggtaac ttcccccaac gaaaggc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021 gccggaaggc acgtgggctc gaacgctact cacgtgcgag caaccctccg gacgtga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081 taatggacag aaaaagtggt acacgtaact aaacgacaag caaacggcca aacgcg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141 ctagggatca tccaaatgga ctctatagga accggctttg ataaaagcag ggcgtag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201 atttgctacg attttcaaaa aaaaaatact tttgaaaatc ccttggagac caaggc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261 gccaaaatgt acgggtgaca gatccttcca taatgtaccc tgagaaatac accggg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321 taatgttgag catacgacga tgccctttag agtgaaagcc tcggaggaaa aggagg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381 tgataatgcg ctgtactttt cagacgcggc gcgcgccgcg tctgaaaagt acagca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441 cggagaagca atttaggata atgtcattaa agagaaaaaa aaatatcttt ttcgctg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501 gctactactt ttagccccat attcatgaga cttcctacgt caatatacaa cccta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561 aagactaggg caatagctag gtaaaacagc gaatttgatt aatctaccta caaacgt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621 caataaaaga atggaagaca atgtggcata acgccaactc cgaaatgatc agtgtt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681 tttgttcatg caggcccggc cttagagggt ttcggtccgt aaacctgaaa aagtta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741 ggacgagcca catgcgggga aactcgcacg tgtggttctg accggggggg ggggga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801 caccctatcg gtatctaata actatcttat tggtcgcttc tagcacacct ctaactg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861 ccaatttatt ctataataat ttaataatag acaattttac atatttttgc caaatc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921 tattaataag tacggctagc actatagtta tgtgtctggg ttatttcaaa gaagag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2981 tgaatgcttt tgaatctatt gtcctaattc tactttctac ttgcagtatg ctcttc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041 tttcggctta tgatttaatt gccatgtatt tagctattga gcttcaaagt ttatg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101 atgtgatcgc agcatcaaaa agagactctg aattttctac agaagctggc ttaaaa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161 ttattttagg tgcattctcc tctggaattt tattgtttgg ttgttctatg atttatg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221 ttactggagt taccaacttt gaggaattag ctaagatttt cactggatat gaaatc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281 tatttggtgc tcaatctagt ggtatcttta tggggattct atttattgct gtagg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341 tattcaagat cacagcagtt ccttttcata tgtgggcacc tgatgtatac gagggtt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401 ctactctggt tacagcattc ttttctattg cacccaaaat atctattctt gccaata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461 tacgtgtttt tatttatagt ttttatgatc caacatggca acaactattc tttttt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521 gcattgcttc tatgatctta ggagcattgg ctgcaatggc tcaaaacaaa gtcaaaa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581 ttttagctta tagttctatt ggacatgtag gttatctttt tattggtttt tcatgtg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641 ccatagaagg gattcaatcg ctactaattg gtgttttcat ttatgtatta atgacc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701 atgtattcgc catagttttg gcattacgtc aaaaccgttt caaatatata gcagatt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761 gtgctttagc caaaactaat cctattttag ctattactct gtctattact atgttt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821 acgcaggaat acccccgtta gccggatttt gtagcaaatt ctatttgttt tttgctg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881 taggctgtgg ggcttactta ctagccttaa taggagttgt tactagtgtt atcagtt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3941 tttattatat acgctttgtg aaaataatgt attttgatac acctaaaaaa tggatt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001 ataaaccaat ggatcgtgaa aaatccttac tactagcaat tactttattt ttgatc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061 ttttcttttt atacccttct cctctattct tagttagcca tcaaatggca ctaagt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121 gtttgtaagt tgtatgttta ataaataaat aaaattttta taggttcagc ataata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181 aattgcataa ttcacaagtc tgaattggat tcaaggctga attcgagcaa ggcaaca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241 cgtagctttt cgcggggcgc gataaaaaaa aagaattttt ttcgcagatt agcctt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301 aaaaacaagg aaagcactgt gcctccaatg actctccgta ccgttttctt tctccat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361 cccggttgtt tccagcccca tcatttgtta tgcgaataat gtgggcacag caccgg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421 attgcgtttc gtgaaagcag agaaatggcc acgcttcgca cctgcgccct gaatcat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481 aaatgatttc tattcgcttc gcgcatagaa atagaggcct gcttttgttg gctact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541 tctggtacca aaaatagatt taacaaaaaa aaaatagatt tttcatagat ttttgg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601 tgaaactgag gaaagaaaaa cccaagcgga aaaagggact tgaaccctca acctcag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661 tggcaaggct atactctacc attaagctat ttccgccagc ttcaacaaaa caaaac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721 aggaaaaaat aagaaggcct ttacacttat cagatgtatt ctcttagtaa aatttga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781 ataggcccat gcttggaaag attcgaactc tcaaccccca aatccgtagt ttggtg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841 atccgattga gctacaagca caaatttatt attcttaagc actacgtgtc atgtag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901 cattactata aagaaaaaac atatatatat acgaaaaaat attttaagaa ttga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4961 aagagatatg ttttttttta ccttattcat ttaagcgatg gtatactttg taaatta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021 tagtattacc ctattgcatt atttcaaggc gtttatgcct tctgtgactc aagaaa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081 attctagcat tgtggtcaaa ttagtcaaca ttttgaccgc agttaagtga tctgga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141 ttataacacg ttagtaatca agttcaaaaa agaatacttt gttgatttga ttagct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201 tttaggtttt actgctaaaa aagaaaaaat atatatagat tttgttttct catttc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261 aatctattgg ctttatccaa aaagcggaaa tgcagacgtt attaaaggtc gctctt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321 taatgttgac caggtacaga gttttttttt agttgaaagc gttatgaatt atcgtag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381 gatgaagaaa aaaagtggcg cataaacggg gcacaggccg caaattgtgc cact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441 tctctttatt gcagcgcagc tctggctgac catttttctt tgaaataatt ttgtcc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501 cgtctagggg tataggacat cgtcttttca tggcgagaac acgggttcga atcccgt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561 ggatagcctt acttacatat gctccgagag ccaagcgaaa tgagctttct agtgcac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621 ggaattttct gctcaaaaaa ggaaaggaca caaaaaattg aaaaaatact ttttttt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681 tgtcttcgcc ctttattata gtttttaact gttctctctt attcttcttt ctcgtgc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741 catgataaaa aaaaatcgta gaaaacatag taatgaaagg gcgcggggta tagcggc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801 aggccccatt cccataacgg atagagcata agaaataaga aagaaaaatt ttatgc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861 ttctaaaaaa aaccaagtaa gtgaaatatg cctacaataa atcaattgat tcgtca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921 agaaagtcga aacggcgcac acaacgtact cgagctttaa ctcaatgtcc tcaaaag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5981 ggagtatgcc tgcgtgtttc gacgagaaca ccaaagaaac ctaattcggc tttacgc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041 atagccaaag tacgtttaac caatcgaaat gagataattg cttacattcc cggcga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101 cataatttgc aagagcattc tgtggttatg gttagagggg gtagagcgaa agatttg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161 ggtgtaaaat accattgtat tcgaggaatt aaagatttgc agggaatacc gagtcga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221 cgaggcagat ctaaatatgg tacaaaaaaa cccaaagatt ctatatgaat ttattt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281 aatcatcgaa tttcagcttt gtgtttggtt tattctttga ttggtttcac caatca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341 tttcagaaaa ggcaggaatg gaaaaaaagg aaaattggcc atttagcgga aaaaat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401 tttttttttc agaaagcttt tttgcgcgtc gtttatcgca ttgtagatat ttatgc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461 cccttccagg gcatgtgcca tcaagaccta aaggtcgtga ggcaagcata tacaat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521 cagacaattt gggctatatc cggggcttgc atggtaaaca aaaacaatta ataaa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581 tggtccatat ttgcatgatt gatggtaaaa aaacgagatc tcgtgctatt gtttat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641 cttttcattg tctagctcag catggcgata tattaagact tttggttaat gccatag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701 atgtcaagcc tgtttgtgaa gtgaaaaagg taagaatttc tggtactact caattag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761 catctattat agcaacaaat cgtcaagaaa ccttagccat tcgttggatg ctcgaag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821 cagccaaacg acgtattaat aaaaaaagca tgagcttaga tcaatgttta gctgat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881 tattggatgc ttcccgaaag atggggattg cacgtaaaaa aagggatgat cttcat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6941 tggctcaagc caatcgtagt ttttcgcatt atagatggtg gtaaactatt tgaagtg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001 aaagaaagaa atcaggcgac gagggaggcg aagcgcatta tttaaaaact tttctgc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061 tcgccccctt ttgctctgcc ccactcgggg attggagaaa gaaaaaaaag gccaag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121 gttatgcgct tggctactca tttataagga tctcatggct tttatcataa tgaaac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181 cgtcctttct cagaattaga cattaagcgt ctcagctcga gataagtttg ccgcat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241 gaagggttgc aagagagtgg gcgcagcaaa tatatatttt ttttgcttgc tgtttt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301 atcaaaaaat cgaccagaaa gctagtaata ttcgcgtagt ttttttttgt gcaccc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361 ggtagcacac aattatcagc acaccggggc gaccaaagac aacttttgtc aagctgc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421 ggggggggga gtacctgcgg cctatttgtt ttggtgggaa ttagtccccg gggtccc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481 atattcgctt ccgccaacag ggaactctac aaggccgcag ggcgcagcaa aatata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541 tatatataat attttttttt tcgtagcttt ttgcatcccg cgcgttcaaa ggtcttc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601 cattggtgtg cattattttg cgtcatcaaa agcaaatcca gcttttttat tatggt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661 gatgacgcgc ttaaaaagta aagaagtgat ttttgatgct ccttacacca gtcttt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721 gaaggtttat agcatcattt aaataaatac aaattaaaat agtaaaaaca taagct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781 atatagcaac acctaattcc aaaccagtta atgcgaatac tattagaaaa ggagca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841 gtgctaaata cataataccc cccatagata gcatagtcca agcaaacccg cttagaa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901 ttactaaact atgaccagcc atcatattgg cgaataaacg tattcctaga cttaatg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7961 gaaaacgata ggagattagc tcgagaagta ctaggaaggg tgctaacggc aagggta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021 cttgcggcaa taaaatactg aaaaaatgaa gcccatgtgt ttgaaatcca actata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081 ttccaataaa aagagataat gaaagaccca gggtaattat aaaatgactt gttactg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141 aactataggg tatcatacca atgagattac taaatgataa aaaagtgaaa gtgacg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201 ttagaggaaa aaagcgttgt tttatcgaag aaggaccgct tatttgttca tttacc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261 taagcacaaa atcataaata atttcaacaa aggattgcca agcatttggt actaagt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321 ctccatttaa agtaacgaaa tgaactagaa gcaatactag actgatagtt aatagc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381 acaaagatga attgggtcgg taggggaaaa aaagattttt ttttttgctc catttga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441 ttacttaggc ccagggttta aagccgttcc cctcctatag aaccgtacgt gatagtc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501 catcatacgg ctcctctctc ttcgggaccg gccaaaggtc caatagaggc tttatt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561 cagccatctt caaaaaagta ttttttttta cttagccgga gagagccagg actacat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621 tcgccgctta ttttgtggga ggttttccat ccatcctcga gcgcattcca cagtatc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681 ggcactcgcc ctcatagccg tcaccccagt tgatctaccc gcgcgttctg tctagg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741 tctaggctcg accggcgtgt gccggcgtga acatggtttg tatcctgacc cagggg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801 ctttcactgt ttaccatcgg ctatttgagt agatcagtcc tcatattcgt ctccctt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861 aaagagcggc cattctcgag attcgtaaac ctatcctgta cagaacactt tcctgac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921 acggcatcga agtaaacggg agttggatta tcgtctaaaa ccccgacgaa gtgttta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8981 catcgagtag tgggcgcgag ctccgcacgt aaatgaaaga tagaaatttc ctatat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041 aggaatcaat ggaataattg caaattgttc tagcggactg caagccatga tgaatt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101 tttttttatt ttagcgcgag gcgaaactaa gaagccgctt cgttgcttga cgctttt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161 ggcagagtct tgagagaaaa taaaaaagta tttttatttc tttatttttc tttcttt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221 tattttttca tatatatata ttatatatga agaaatacct cgaagccaag ccggat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281 cctacattcg cgcagcgaat agagcgttaa tttctattta tgtttttctt ttctta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341 atgaatggta actttttaga aagaaaggag agcgaagcat aatcaaatgg atttgaa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401 ctaaaaaaaa atcttttttt ttacttttct gcattttaga atatatatga aaaaaaa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461 atatattttt gtgcgcctag atttttcgtt ggtttgctgc gcgtttttct tctata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521 aatggacaaa gtatgcgtga tttcgtgcca tctatgttcg ttttagaaga gaataa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581 caaagtttct aagcctctcc ttgccccaat tccataagtt ggggtcgaag acccca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641 tgtgctttcc aatatttaat caagaagcaa aagtgaaaag cgctcattta catagc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701 ttatgaatcg tttcgtacgg aaacaactag aagcggtttc agctctggaa gccttc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761 atgcaaggtt caagagtgtc taagggcaca aggaataaag tttataaatg aagatgg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821 ttaattatca tacatgatga atttgcttta tgcgaatcca aaatcgaaaa tagtcta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881 atttcacgag cgaaagatag ttttgtacgc aaagttcgcc atgcatttac tattat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9941 tattgagatt tatctactcg actgacgaga acctgagaca ctttttattt atgatgt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001 tccacgaagc cttctaatga gctatatcca aagcgggagg aggaaggcga ataag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061 aaatacatat tttttttgct tcctgttgca ctttttgacc gaaggcttct ttcgta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121 gagcgctctt atttcgcact tcttcttccg ctccagcagg atctctttct tatgggg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181 tttttttatg ctgtgtacat gtgttggctt tagttgtttc tttgcctggt ttgtgt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241 tcgcattatc tgttctccag atgatgcgta gaaaaaaaat atatatattt tttttca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301 ttagagcaaa tgataaaagg gacttagtaa aataaccatg atactttttt ctgtt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361 gagcattgct ttagtctcta gtgttatggt aatacgtgct aaaaatccag tccattc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421 tttatttttc atcttagttt ttttcaacac ttcgggttta cttgttttgt taggtc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481 cttctttgct atgatttttt tagtggttta tgtaggagct attgccgttt tatttt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541 tgtagctatg atgttaaata ttaaaatagc agaaattcac gagaatgtat tgcgt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601 acctgtaggt ggtattattg gagttatttt tttgttggaa atttttttca ttgtag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661 tgattacatt ccaatattac caacgaaatt gagtacaact tatttaacat atacag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721 tgctgaaaag atacaaagtt ggactaattt ggaaacatta ggcaatttac tttatac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781 ctattttgtt ttgtttttgg tttctagtct tattttatta gtagctatga ttggag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841 agtacttact atgcataaaa ctactcaagt caaaagacag gatgtgttcc ggcaaaa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901 tatagatttt aaaaatacta tcaaaaaaat cagagatatt tgaaggcttc agctctc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961 agccattaag aagctcaaaa aaaaaggtat atatattttt ttttgtacgc ttct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021 tcttgccgtg ccttttcaat ctttgctttt cttttgcaca aagcaaagaa agcggg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081 cccccgtcct agctaaggtt ttgcgggact aaagtccttc taccaataat aaatatg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141 cgaaaagaac aaaagctaaa tacaaaaata tatatagcag caaacacaaa gagtca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201 tgttggagca gctaccattg cggcaagtag ttttctattt tgctatagca gcaaaga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261 ttattcagcg ttattgagcg ttattgagcg ttattggtgg gtagttttct atgcca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321 tatggcagct cgttttctct ctcaagttac tgcattgcta gtaggatgca tttatc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381 ctattcaatc caaacccctt tactgcaact tttgttgcta ttcgtgttct cactcat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441 gcagttagcg caaatgactg ttaagtgcgc tgaatatatt gatagctgaa tatatt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501 aatatattga tagcggttag cgcaaatatt gatagctgaa tatattgata caggag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561 acccttctgc tgaatatatt gatacaggat ttcgcttttt acgcagcata ctataga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621 tgtctaagtt aggtatggat aaatcttatg gttaaacgca attcattttt gcgctt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681 ttcatgaatc atgggtcttc tattttggca tagcatctaa ttactatgtt attaca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741 taacacgttg cataatctgc gctacacaac ctacatactt acatcctaat aagcccg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801 cttcggccct acactaaaga tgcatcatgc atgaagatat gaagcacaaa aattacc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861 aaattatcta tcaagtactg ggatacttag gttcttttat ttgaacttag gttctt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921 ttatcaccta cgggaaaaaa aacaagaata taccaaatga gtttgaaaaa tacatgg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1981 tttccaattg gttattgtga cgctgcggaa ccttggcaat taggatttca agacgc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041 acacctatga tgcaaggaat aattgagtgc gcctagatat atcatcacgg ttgcag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101 ctgctccaac tctgccatat ctgctcgagc tggctatcgc caggatgtga gctacac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161 tggggcatcc ttcaataaga ttgccccgaa agcatcatgt gaaactcgca gaacatt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221 actgccctca ctaggatgct tcgacaaagc ataaggaaag atcaggataa caaact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281 acgtgaatct agtccatcca attccgggcc gtatgtctga agcagaatat caaggca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341 gcgtggatag taagcctgca caaaacggcc gaactcgcgc tcgatatcaa ttgcgaa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401 gggacttgag tccccacgta gcactctata caggaatagc ccgagaaatc aggcatt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461 gcaaggatct aacccaataa aatccgtgat ggtggaagct ggggaactaa ctccctg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521 agggagaatt cagagatccc gtagtaagaa tgcatagttt tagctattaa ggggatc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581 ctaagaccgt ttcgtatcct ctctgaataa ggggcttaaa aaaaaaatat atatc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641 tttcccgtgt ccttatctca gttaaaaagc gaataaaagc ctataaatac gagaat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701 catacaatgg actgttacgc gctcaacgat actatcatct taactacgtg ttacga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761 atcagtttat agcctcgctg atgccactgc gcaatagttt gtggaataaa gcaagc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821 aaaaatatat atatattttt ttttgcttgc ttctgtgcaa gcttccctgc tgactga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881 tttaacatat gcccactttg ttcgcaaagc gaacaaagaa aggtgcgcgt agcgccg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2941 cgtttcatat tttgttttgg agaagagggc aaagcatgct tctttgcccc tccccag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001 gaggttcgag gtagcgagct ttatgacgga aaactgtcac gtatggttct gagggca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061 accgagcgct gacccctatc ttacatcatg atattttttt cttcttaata attatt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121 tctttgtatt atggatgttg gttcgcgctt tatggcattt tcactataaa agaaatc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181 ttccggaaag gattgttcat gggactacta tagagattat ttggaccatt tttcct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241 ttattctgat gtttattgct ataccatctt ttgctttatt atattcaatg gacgagg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301 tagatccaac aattactatc aaagctattg gacatcaacg gtattggagt gcgccc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361 acaagaatga tggaagtgca acgaaatgca ccggactggt tctatggtct gcaaag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421 tggcttacca aaagaaagat gagccaaaat cattcttcgt ttgacgttga aagactc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481 ggactagagc atgccagaaa cggggagttg aggttaaacc tatagactga aaaggct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541 ccagctaata ggcctatggt tccattcttt aagtcgctgg aggtacacat tcctctt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601 ggtgtaggca atagacgaga aataaactgc tcagcctgca atgtccaata acagcgc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661 agtatttaat ctatcagcac cacagccagt ggcatacgac ttcgaatcta acaggcc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721 ccccgtcatt tcttggaata ggggatcccc taacgttggc aacaaccacg gtaatgg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781 aactgccggg agaagaagaa cgagcctctc tgaggcttgc tcttcttctt tggggac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841 ggtcctccag taggtaacat caagaacaag aactttaccg aaggggacca gcgctta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901 tgtactgaag tctcggccgc tcgcaaggga cgtcgggcaa tttcggcgaa aactcaa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3961 tcacagagga tttacttacg gtggaaatgt taatatttta gtctattcaa cctaat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021 agttacaaaa ctgcatatcg caagatcaaa tgaaaatttg ggaacattcc ttcagga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081 ggcgagtcca ctctcgacga ttcagggcgt gactcgtctt atcatcattg ataaaat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141 ggacagatcc tttcggttcc aagcaaccgg taagtttttt aaaacatcaa taagtac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201 gaacaggaag gaaacgggaa gcctattgct ataaaacaat gagcaaggac ataaggc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261 aagattaata aataaaccat gggttcactg ggtcattcct acaacttgga ctatcac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321 cttttttcga acgttccact tattgaacaa aggataacta gattggattc gttttat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381 gttaactatg cagtaaggtc ccatactttt ttcttccata cgatttgtgt cttgct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441 aaattactaa aattgcagaa gcacattatt acagacatat caacaaaaag gccaaa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501 tgaccttgaa aggtttcact aagatcatag ttcaataaaa caagaagcag acccct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561 acgccacctg aagatccact gtagagagta tattacgttt tatccccggg tgggaa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621 ctagacattc tactcttcgg gttttaatga gcgtggagag ctgtctgcgg ggaaac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681 aagtacagtt tggtgggagg cgtatgggcc cttgggacca aggactggcc gtcgacc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741 ccttatgagt attcagacta taacggttct gatgaacagt cactaacttt tgatag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801 atgattccag aagatgactt agaattgggt caatcacgct tattagaagt agacaa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861 gtagttgtac cagcaaaaac tcatctacgt atgattataa catctgctga tgtact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921 agctgggcta taccctcctt aggtgtaaaa tgtgatgctg tacctggtcg tttaaat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4981 acttccattt ttattaaacg agaaggagtt tactatggtc agtgcagtga actttg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041 actaatcatg cgtttatgcg tgcgcccgaa taaataggcc gactgctgag cccattc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101 ctcagtcgca ctttctcgaa caaggcaaac ctgggtgcga gctacccaaa aaagct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161 tagcaatatc atggctagag cagtagggaa aagccgggga tcgatgggcc tgcccc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221 agggctcccc gggaaagcag aggatatggt taggataacg agcttgaaac gcggagc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281 tcctaagctg gaccgaacgt cccaagcagg atatagcggc gagcgagtgg ttagtaa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341 aatagtgtta aactcgcagt tgatggcatt agcttctgcg gcacccgagg aaccaca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401 cactccatac agagtaagtc cgagagatca gacgcccgcg caaggaccta aattctc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461 aggaggtaaa ccctaattcg gacctatgga agtcggggct aaacatcccc atgacag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521 cgtgagggag ttcagaggcc tcatagtatt acaggcctct tcaggtcatg cgaaggg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581 caatccaaga tcgtactttt cctttactaa gacaacagga gctctcaaca agtctat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641 ctagtttacg ctcaagttaa actggacaga tcttgtttgt ctctcaacag ccatat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701 aaggatctac aaaagcaaac acggcagata ctacggattc acccgaatat tgagcg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761 tttgtctggt acgaggctat ttgaaaaaag caaaaaaaaa tgacaccgag atctgt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821 aatactctaa atagaaaaaa aaccccagcc catttagtaa ataagccgag caaaagtc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881 ttatttttca caccaccgga aatacccaag ccgggcgaga tcggaacggg ggcagc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941 tcgtgtgaaa agacctccgg ctaatgctgg aggtcatatt ttttgcctat tttatt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001 cgctcgcgcg gatttcgacc tcacagagga agccaaggat atgttccaat tacacgc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061 cccgcgttat ttcgattgtg tactatttgt agatctaatt gagaggatat acatag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121 aagagacgta agagctaaaa ttcgcgcggg aaatgttacc tatgactagt gtaagt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181 aactgctgtg tgggcaacaa ataccacgac gccgccaaca gtgacttgtg ggctgcg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241 cagattaaga tactgagaac tctaactatt gtggagaagg tcgcctaagg tccaagg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301 agatctagga aggtgagcag tacgagctga aaggctccca tactgttcgg agggcag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361 cttttcctga cccctatcca ttgttgtaga agctgtttct ttggatgatt atgttt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421 gatatcaaat aaattagact aaaaagcaaa caggacgaat tatgagtgtc tctcaa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481 atccttatca tttagtagat ccaagtccat ggcctctttt gggttcattg ggagct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541 caagcaccat tggtggtgtt atgtacatgc actcttttat gggaggtgga acacttc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601 gcttaggctt gggaatgatc ctatatacta tgtttgtatg gtggcgcgat gttata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661 aatccactta cgaaggacat catacagttg tggtccaatt aggacttcgc tatggt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721 ttttgttcat cgtgtctgaa gtcatgtctt ttttagcttt ttttcgggct tttttt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781 cttctctggc acctacggta gaaattggag ctattcggcc ccctaaagga attgatg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841 taaatccttg gggaattcct tttctaaata cccttattct actttcatct ggagctg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901 tgacttgggc tcatcatgct atattagctg gattcaaaaa acaagctgtt tatgctt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6961 tagctaccag gcgaccgtca gattaccaag gaaacttttt gattacctcc tgtaat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021 ccattgctga tgctcgcaat gagacggatg caacttacca tttgaaccaa ccggga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081 agcatgttgc aaaaggaaag gacagggttg accaactcta gagaactttt ccgaccg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141 cttggaaata tagccgaatg ggtcattcat gaatgcgagg tgtttatgag acactaa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201 gagcgtgttc ggtcaggtta ttgatcaatc aataatatta cagcgctatc tcctcca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261 cagaatggta gcctgcctgt ggcagagcag gaggaggtcc caatttcaat atgaaa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321 aacactggaa gcacggctgc ttttttgtcc aaactagcac tattagttgg aaatct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381 tgttttcatg taagtataag agtaccttgg tagtaccggt gaactagata gccatga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441 ggctatctgg gacggaggac tcgtagtatc cgcctacttg aaagagagct ggcaac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501 aagcacttga ctcgatctca ttcgtttaag ggcaaagcga gaaggagtct aaatcac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561 acagaaatga ttttcattta tggactttac ctgattgaca cgggagatct gacttca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621 ctgaatagaa ttaagcctaa gcctttataa aggactacgt gccctataga gtaaaa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681 aggttggtga gccgtgtgat aggtaactat cttgcacggt tcggagagca ctttat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741 tcagatgagt aaacggcgac caagttgtac ggctctatga agtaactttt gactct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801 tttcgctggc tctagtcttc accgggtttc aaggaatgga atatgtagaa gcacct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861 cgatttctga tggtatttat ggttctacct tttttttagc tacagggttt catgg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921 atgttattat aggtaccatt ttcctaataa tatgcgctat tcgtcaatat ctaggg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7981 ttacccaaac gcatcacttt ggctttgaag cagctgcttg gtaccggcat tttgttg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041 tggtttggtt attcttatct gtatctattt attggtgggg aggtaattaa aaaaag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101 aaaaatctga aacagttttt ttaccaacct aatcatactt tatttaaaga tagaac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161 tttagtctgc ttttttttct aagaaccggg cttataatga tggtggtatt cgtgat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221 tctggcgatt ctaatatgga tcctagtact ttctagaagg aaggtatcca tataccg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281 atgtcacgag gcaaatattt tgatagactt aaaagttatc aataacttaa ttatta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341 aagaggaagc ttgaggtcta taaggggcat tatgatgtca atccagagag cataaa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401 atcccgacct tgctgctgaa aaaataatat gtttgctatg acctatcacg taatatg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461 cctgcctttt tttccaatag cagtcgaatg gataaaaccg tagctgctta aaagcga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521 ttagatttgc ataagaaaag cgaagaaggt ggttgaccaa cgccgcgcgg cacgcg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581 cttgtcctag gccggtttgc ttagggtgtt gcttacgcgg cgctttggag aggctt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641 ttgatggtat accagtaaca tttttgtggg aaccgaataa taaatatagc ttcgcgg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701 tcttcgtcca ttatgcgggg ggtgcgcggc ttatgtgaga acccgcgcgc ccccctc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761 ttcctttttg tctgtttggt cttgactgcc tcgttcgtaa aaagcggcat tatgta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821 ttacatacat attaaaatag atgggctaga tgcactaaac aataaaacta cttcat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881 tctaggaaat gcttctatgt attttggaaa gatgcgtagc acttggttgg ttttgc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8941 aaagaaaaaa aaatatatat atattttttt ttctttgttt cactaatcag tagaaa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001 tgctatgctc cgcggcctag ttcattttac gagcttgttg gattagccct gaattg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061 aaagtttttc aaaggctttt cagccggttc tccgattaaa ctaagaaaaa tagaaa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121 tgcattcttc ccgcgcaagt gttttgtcaa tgcctaaaag caaggaacca caaacc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181 gcaaaaaaat atatatatag ctccgcggta ggtttctgtt ttctggctat agccaa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241 ggtgtcatgt ccataattct tatgacattt cacaacttta ttttggggct atcatt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301 caggctactt taagcggttt aactttcaat catccgcctt atcctgttag cccgcgg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361 acaacctatg tttttctaaa gctattgtaa aaaaaatata tatatatata tatt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421 aacaatagct tttcatatga aataggatag aaaaaaaagc caacaaaatg agactg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481 tcattggtat tttagcgaaa atacttggaa taataatacc ccttttacta ggagtag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541 tcttagtttc agctgaacgt aaagtaatgg cttctatgca acgtagaaag ggtcct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601 tagtgggatt gtttggattg ttacaacctt tagcagatgg tttgaaatta atgata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661 aacctatttt accaagtagt gctaatttat ttatttttat aatggctcca gtaatta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721 ttatgttaag tttggttgct tgggctgtta taccgcgcgc cgtgcaaggt gctttcg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781 ctatggggca tatcctggtg cccgatctcc agtctgcgtc aatggagtaa atcaccc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841 ggtagcgttg ccgcaatgcg cgtggaaaag catctgggaa accaagtcac aggagat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901 tatttcaaag gacgactcgg aagatactgt tggggttgat gaggctgacg aatccga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9961 acgtagctgc tgaacgacag cattcaccaa gccagcgggt aacgacttgg tcctgt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021 ggttcttttg gtaggtataa cggaggccga agacggaaaa aaatatatat tttttt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081 ggggcattct cagtaaggga ataatactat gcggacatct tacctcgacg gacaggt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141 aaaagtcgaa gacgcaatca cgggatcgac ctactctcta gtgagagggt cggcgga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201 gctatagtaa gtaaataggg aaatcgacca agccaggtac tgaagggcgg cagtca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261 tcgatggtag agggcgtagc cctttccttg ccacaaatgt ggtgaaggcg gcgacg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321 aactcttccg agaagacggg ttgatcatag cagacactta aatgctgcta cgatct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381 caataagtac ctcgtaaagc gcgtcaatat atatatatat ttttgttgat gtgcttt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441 aaatcagtgg cggagagctg tatgacggaa aactgtcacg tatggttcgg agggcgg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501 aatctccgac ccctactttt gattatggta tggtattgtc agatttaaat gtaggta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561 tttatctatt tgctatatct tctttaggcg tttatggtat tattacagca ggctggt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621 gtaattctaa atatgctttt ctaggagcat tacgatctgc agctcaaatg gtttct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681 aagtttctat cggtcttatt attattactg tactaatttg tgtaggttct tgtaat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741 gtgagattgt aatcgcgcaa aagcagatat ggtttggcat tcccttgttc cctgta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801 ttatgttctt tatttcttgt ttagcagaaa ctaatcgagc tccttttgat ctacca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861 cagaagctga attagtcgcg ggctataatg tagaatattc ttcgatgggt tttgctc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921 tttctccagg ggaatatgct aatatgatct taatgaggtg tggagctttg catctga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981 tcgttgggct gcggccttct gcaggagcca gtgtcctttt aagggccttg tgcagt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041 ccttctgagc gatctgaaaa ccagtaggct cgcgaagctt tcagagaagg gtagcc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101 gtgtcagcac aacaacgaaa cgcgaaccca tcggacgacc tatctaagac taggga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161 ccctaagtgg gtacttcgta acttttcccc agacctatac gtgtaccgaa tgctcat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221 ggaaagtgcg ctcctaggtc tggaaccagg gagggttgct gcgagaaaaa acttctc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281 tcatccaggg ggtgcgaaca cacctgcgcg aattacagat gacagctaca agggtgg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341 gggaaggaaa cagtacccca tatccgggga tgaatgtaaa cccattgaac aaggat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401 attctggttc tgggagatag aactcaccgc cggtggtgga cattagtctg aaaatcg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461 gtagcgatcc caagtcacta gggcgcaaag cgcagcacct atattatcgc ggacaa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521 agactactac tcgcgcctta ttacgagcga atccagtcta aaccgagcag cttaaa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581 gacggaaaat acatttttcc cgctctgtgc tgatcatcca cactcagaca tccatgc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641 gccttcgtga ttcgaaaacc tacgcgtagc attggttaga gggggatgag actcag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701 tccagaacgg agccgtatga cgcgagagtg tcatgtacgg ttctttgaga agggtgt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761 tatctattat tctcaggccc caaggggcca cgaagctaca cccttactct cctagt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821 gtacattgct ttttctagga ggttggctgc ccatcctaga tattcctatt ttttat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881 ttccgggttc gatttggttt agtatcaagg ttcttttctt tttgtttgta tatatat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1941 ttcgtgcagc atttccacga tatcgttatg accaattgat gaggcttggt tggaaag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001 tcttaccttt atcattagct tgggtagttt ttgtatctgg tgttctagta gcttttg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061 ggctccctta attcattgaa caatttcact gcagtgcaac taaaaaatat atatttt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121 ttaaaaaaaa ctccgttaaa tagcagctaa aaaaccaaat gaattgatta gaagaa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181 aaaataatat attttattcg ttctattaac ttcataaatg cgggctttga gagaag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241 gagaggccaa gcctctctct tttcttgagt gttccaaaac gaataaaata tatata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301 tatatatata ttctttttat ctaaggcctt gtaatgatgg gtaaatcctg cccatga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361 attgcgttaa tcatgaagaa cacaaagttt ccatgatccg cgaaaacgag aaagcac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421 acattcatat ggcaagacga ctatcgattc ttaaacaacc tatattttct acattt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481 atcatttgat agattatcca accccaagca atataagtta ttggtggagt tttggtt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541 tggctggtct ttgcttgttc attcagataa ttacaggcgt ttttttagct atgca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601 cgcctcatgt ggatttagct ttcttaagcg tagaacacat catgagagat gtgaaag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661 gctggttgct tcgttatatg catgctaatg gggcaagtat gttttttatt gtggttt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721 ttcatatttt tcgtggtcta tattatggaa gttattcgag tcctagggaa ttagtt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781 gtcttggagt tgtcatttta cttttaatga ttataacagc ttttatagga tacgtac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841 cgtggggttg atttggcccc tccttctact aatggaagga taaaaaaacc ccacta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901 cgggaaactc tttattacta aggtactttt ctcctatgga aggcgcgaaa tggacg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2961 ttggtggcga tccccagaat tttagccttg ctgtcttgtg tgggtttaaa ttctaag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021 aaatccttag catgtcatca tagacaatcc gcaggaaaac tcttgctaca cgagaa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081 cgtcttcggc cctagaaaaa atagcataga gatttcctca gagactacac gtggggt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141 tagtctatca ttgatctttg gctaggtaaa tatatagtcc catttctctc taaaaa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201 tgtctatttc actctaatga atgaataaat aaaggccgga ggcctattgg agtcttc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261 tggtctattt aaaccgtata ttaaggtttt atttataagc cttacttaaa cagctt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321 accttttgcc ataatagatc caggatattt taatagggtt tactttcaat tcttgct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381 gggatatttg agtaacaccc aatttaacgg ataatagtaa ggccgaaggc ccgccag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441 ctaggatttc aaatcaaaac ctcggctagt tcgaattggt tcctgttttc tttcagg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501 gttaagagag tttctaagaa aattattgac tattcgactc ttggagcatt agccta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561 cttatgaatg atcaggccaa agagcgcgcg gcccttattc atacaaatag ttttac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621 atactgcaga aaaaatgtcg tatcagggct aattctagta aaaaatactt taaatcg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681 ctcgatatcc tgagtgaaat gctgagatag aaaaaaccgg tggagcctga catcat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741 ccataaaatc tgaaaagaat gtagaaaaga catggtttgg gggaatttag gcaaatg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801 ttttggggag ctacagtcat tacgagctta gctagtgcaa tacctgtggt aggagac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861 atagtaactt ggctttgggg tggtttctcg gtagataatg ctaccttaaa tcgt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921 agccttcatt acttacttcc ttttataata gctgccgctg ctattattca tcttgc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3981 ttacatcaat atggctctaa taatccattg ggtatcaatt cttctgtgga taaaat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041 ttttatccct atatatacgt aaaagattta gtatgttggg tagcttttgc catt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101 tctattttta ttttttatgc acctaatgtt ttggggcatc ccgacaacta catacc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161 aatcctatgt caactccggc tcatatagtg ccagaatggt atttcttacc agtttat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221 attcttcgaa gtatacctaa caaattaggg ggtgtagctg ccataggact agtttct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281 tcattattcg ctttaccgtt tattaacaca tcgtatgtac gtagttcaag ttttcg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341 attcaccaaa aattattttg gttgcttttg gcagattgct tagttttagg ctggat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401 tgtcaacccg tggaagcacc atatgttact attggacaaa ttgcttcagt tggtt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461 ttctattttg ctattacgcc tattctcggc aaattagaag ctagattaat ccaaaa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521 aatgtttgcg aggacttaag tcctcgcaag ctttcccaca tttttaagaa ttcaat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581 gttgtgaaat gaaaagccat caatttatta accgtcttat taccaaatcc ccgtatc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641 tttttatcca tgatttctgc attaattagt ggtgtgtttt taattgcgcc acttttc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701 cccatcattg cactttgtga aaatgggttc ctgaatgcag cttcgccctt ggatgct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761 gcccttgccg ggatcactct agcaattaca gcgggtattt caggaatcca gcgtcg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821 agaattccgg atcaaacaaa gtttctgtcc agaattgttg acctaggaga cccccaa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881 ataggggccc atgaacgttt tgtttggttc aattgaatga tcacagaaag gcttc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4941 gtatttcgct atttgttgtt gtcgtcgcca taatagattt caattcaatt ggatgcc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001 aaaataaaac aaatattaaa caacaataga aattgacttc gtgttgtttg tcttatt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061 ttctttgtct tatcaaagaa gcagcatata ttgctggtaa tcgtgttgtc ttattg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121 cgtgttgtct tattctcatt ctctattatg ttcgctgcgc acataatagc cttttag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181 tcagttcttc tttttggaaa gaaattacaa aaagaaatta caattacaat acattac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241 atgtatttgg ctattacaaa tacatcttac agctattata ataagcttct ttccttt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301 tgttgtttcc tttctgtggt cttttatttc tgaagtttac taagtttaca aggcgc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361 cggaattcgt atatttttat ttgcaaataa taattaacat tttaacattt gcacta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421 ctaaatgcta cacaacgtat tcactgtgct gcgcacataa tagattacca attttgc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481 ttcacccaca gaaaggaaac tgaatattca gttaataatt ttctctaaga aaagaaa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541 actaaaatat gcttcgctct ttaactcatg ttctaatgtg tttacttctt ggaaaa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601 agacgatttg tggataacca atcgtttttc aaatctctga tagctacttt accaaaa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661 atacatcaat ttcaaaaatc aaaacatgaa aatatattat ataccaatcc tgattac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721 tttcaattat tatggttttt gaaatatcat accaatacac gttttcaggt cttaat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781 attggtggag ttgattatcc ttctcgaaaa caaagatttg aagtagttta taattta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841 agggcgaccg cgaagtcatc gaataaagtg ctcattcgta ccaaacgaat gagacg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901 agaagtctgc aacgaaacgg gcacgactta tttgacggat ataccgctag ggacacc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961 cggaacgaac ttccaatggg gaacatagcc tgtcgtgaaa ggggatcaca gggaata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021 aacccataat acccaaccgt gtctttgaaa cgcagttgaa cggggaaaaa aattta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081 ttttttttca ttcgtaaacg tgaggtgtag gtgggatatt agcccgggcg cattagg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141 gactcgaatg aagtatcata gcgtcttctt cgtacgacgg agcttagtga cgatcgt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201 aggacaacaa aggaaccaag atccccaaaa gtattttttt tctttttgct ctcatg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261 tcggagtaaa gggcgaagct ttaaaggcac agcacttgag ggtatctaaa gcacct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321 cgcactgcgc gaagatgccc aaaagcatcc aattacgagc attcggtgga accggtg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381 catacatttt tctaaataga gatgcgtggg acagagggct cgtagtacct acctacc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441 aacaaaccct gcaaaaggaa agcgctggca ctgtatgacg gaggggaagg agccta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501 gacgtacccc ctcctagagg gggtacgttg catactcgag cagcatgaag ggaccg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561 tgagcttgga taagactaag cagttaaaaa aaatataaat ttttttgctg cttcga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621 ttctaatcgt ctgcatgttt tttgagaaca ttgtcataaa gagcagttcc agacag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681 cctttttcag cttataaagg gtatcaatct gtggattacc gcccataaaa agctttt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741 taattaaggt tcgaagaatg gtgcttatag gaaaactact atatgcgcca ctttgat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801 agtaccatga acactggggg actaggtaat ccacttcgga ttacatttta aagc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861 cgctaaaagc gtgcagcaaa taatttcttt tttttatgta gctttcctcg gccaca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921 gatacataga gccataattg aaacagtagg aaacctcagt ataagccatc cgcaag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6981 cgtttcacag atgattttac tattggggta attggtccac gagctctggc agaaaa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041 cttgacttgg ttacataatt tattgaagta cggctttagc tcaggcttaa cctggat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101 accctaataa cctgaaccaa aattaataaa atttctttcc ttggatatct tactagt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161 ctacaagttt tgacaacaat acggcggcaa ttggataata tatagaatcc atcaatc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221 tgggcttagc ttacttgtca atatgtagaa aatgataaac cgtctggcgg ttttct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281 aatgaagtaa cccgaaaccc tgttttgctt actttcagta tttttaaagc cattcag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341 tgcgcgttaa cctccattct actctgccct gtcaattagt agcatctggc aaactc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401 aaccaatgta taacgcaccg cgcttaagct acatactacg tatttcattg gccaaaa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461 atacgaatta tacaccacgg ctaataaagg caaagcccgc tcgaattgca taactc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521 gcttacaaaa attaccacaa taagcaatac gagggcgcag cacctctgga agccat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581 gctgctagtt tttgctataa tgcaaggcta cgagtgctcc atgtacgtaa aaaata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641 atttcgccgg gaaaacccac gcttagagcc atatgattac aaacaacctt agttaa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701 gagttggaga gccgtgtgat gggtaactat ctcgcacggt tcggggagca ctttatt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761 ttgagagaat gcataggaaa actgcggctc tgtgatggaa ttcttgactc tatgta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821 atataactca cgcattcgtg tacaaaccag tgtggacgaa ataactccaa tttgttc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881 agtcaatata tttccgtcag cgggctggtg ggagcgagaa gtttgggata tgtttgg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7941 ttatttttct gatcatcccg atttacgccg tatattaaca gattatggtt ttgagg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001 tccattacga aaagactttc ctttaagtgg atatgtggaa gtacgttatg atgattc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061 gaaacgtgtg gtttctgaac ctattgagat gactcaagaa tttcgctatt ttgatt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121 tagtccttgg gaacaaagtt cgcgtagtga caaatcgagg aaaaagtaaa gaatttt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181 ttacagccat cttgataata ttcaatttcg tagtaattgc atgctcggct cagttc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241 gcatgctgaa taatccgcct tgcctgtctg aaccaaactc ggtcttttcg atctaa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301 gcgggagtgt tgacctttta tggaaacgcc gcgctcgggt gatgaggatt caaaaga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361 aagtgggcct ccgctacttc attagcttaa cagagaaaag aaggatgaaa agaaaa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421 aaaaaaaaat atatggaaat gccccaaaat tttttatcta ttttgccttt catctt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481 tccttatgtt ttattagctt gaaggagctt ggctaatgaa tgcctccccc cttcccg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541 tgatctatca tttaagatga taaattggac acaatctgaa ggttcagatt gtggaa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601 ttaatttatt ggtagaaggt tttattaatt tatgaacaaa ttaactggaa ataagtt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661 tggagcagaa ctatctacat tattagaaca aagaattacc aattactaca ccaaat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721 agtggatgag atcggtcgag tggtatcagt tggagatgga attgcacgtg tttatg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781 aaacaagatt caagctggag aaatggttga atttgccagc agtgtgaaag gaatgg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841 gaatctagaa aatgagaatg taggaattgt tatatttggt agtgatactg ccattaa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901 aggagacatt gtcaagcgca ctggatctat tgtggatgtt cctgtaggaa aggcctt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8961 aggtcgtgtg gttgatgcct taggagtacc tattgatgga aaaggtgctt taagcg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021 agaacgaaag cgtgtagaag ttaaagctcc cgggattatt gcacgtaaat ctgtgca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081 acccatgcaa acaggattaa aagcagtaga tagcctggtt cctataggtc gtggtca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141 agaacttata ataggagaca gacaaactgg aaaaactgct atcgctattg atacca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201 gaaccagaag caaatcaaca cacagggcac ctcggatagt gaaaaattgt attgtg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261 tgtagcgatt ggacagaaac gttcaaccgt ggcacaatta gttaagattc tttcag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321 gggtgcttta gaatattgca ttattgtagc agctactgct tcggatcctg ctcctt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381 attcctggca ccatattcag gtcgcgctat gggagaatat tttcgagata atggaa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441 cgcattaatc atttatgatg acctttcaaa gcaatcagtg gcatatcgac aaatgt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501 attattacgt cgaccaccag gtcgtgaggc cttccctgga gatgttttct atttac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561 tcgttcatca gaaagagccg ctaaaatgtc agaccaaact ggtgcaggta gcttga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621 attacctgta attgaaacac aagctggaga tgtatctgct tatattccga ccaatg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681 ttccattaca gatggacaaa tctttttgga aacagaactt ttttatcgtg gaattcg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741 tgctattaac gtaggattat ctgtaagtcg tgtgagcggg gtgagatcta catggga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801 ctggagttgg aaagctctgc gtaggatccc tcagcgcgta atctgcctta ctcga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861 actgggtcga aagccggtaa gtcagaaatt aactatcgga agttcaggaa aacaaac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921 gatgatggtc gccctactct cagagggaag acacccggga ttctacctgc gtgaac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9981 gatatgtgcc gtctgcagca tgagtacttc tactacacga gaaggaaaag gggaacc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041 catcggaaaa cacacgaact ccacggcgat gaacgagtca accaaggctc tacaaat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101 taaataccta gagggaactc ccgatgggaa tccggacctg ttcataagga aaggcc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161 ttcgtacggt cccagtggaa ccaccacaaa aacttacgag gggagaacct cgttgg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221 gcgatggata gaactgagaa tcagaaaagt cctgcttctc ctgcccgagt tgaggct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281 gccgatcgaa tttggaaact gagacctaac gtcgacggaa aatatcggaa aatcatc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341 ataataacgg acccacatgc gctcatagca gcgtaccaac gcatcaaatc taaattc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401 gaaaaggagg ggatgacgaa tgggaaatct tccagggagg aaatcaactt cttatc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461 ttaatcgaag atgattcgag cacatcgcag aacaactgcg cgcaaagaaa tacccc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521 aacaaataaa catcccagaa taaacaaaac ccgaggagac aagaacactt acgatg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581 gcgccagaga ccagatatta caaacagcca tcaaggcggc ctttaagctc acgccat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641 acttaagcag aggctataag accgctaagg aagagagtaa tgctgcacag ttccggg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701 atgaactagc attcaatagg gagcaaatcc ctttgcgtgc ttaacattct aaaaaac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761 acacggacaa aatattgatg atttgattgt cctcgtctat aagtgacagg tttcagg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821 agggagccgt gtgataggcg actatcgcgc gcggttcttt gagagggagc tgggtt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881 atcctgtgct agcgcctaga gatgggtgcg aaccctactc tcgaggttct gcggctc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0941 taaaagctat gaaacaagta tgcggtagct caaaaccaga attggcgcaa tatcgtg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001 tagcggcttt tgctcaattt ggttcagacc ttgatgctgc tactcagtat ttatta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061 gtggggcgag gctaacagag gttcttaaac aaccacaata tagcccaatt cctattg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121 aacaaatagt ggttatttat gcagctgtca aaggttattt agatcaaatt cctatt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181 gcattaataa atatgaacat gagcttttga agtctataga ctcagatata ctttctg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241 tcgtacaaca aaaaaacatt accgagcaga ttaatagtca actggctacc ttttgt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301 aatttacaca gagcttctta gcaactcatt cagtttagaa aaatgaaact aaaaa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361 tttcaggccg caggttttgt tttcgtgctt ccgggtggag ggtgaaagcg gccaggg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421 agccaatttt ttttcttccg ccctctggct acgctcctag tagggcttcg tcatacg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481 ggagctcgaa aaccctccat ccccacatta acaacaagta gatttggaga aaacaa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541 gcaacaaaac attaacaaaa ttgaatatat agaacgcttc tttttctaat gtacta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601 taggaaaagg gctttacgcc tttttatttg taccatcaga tattatttac gtatgcg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661 tctttgccca ctatttgggc ttgcgcttag atagatgttt gcatcagtct tttcttt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721 ctaaaatgaa tcaatcattt tcgatgattg cttcgccctt caccaaattc tagctgg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781 aatcaggaga aaagggattc gaacccttaa cctgtggttt tggagaccat tgttct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841 ttggaactat tctcctaaaa aaaaagtggt tcttggttta tggaatttgc acctat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901 gtctatttag taataagttt gctattttct ttgatcttaa tcggtgtttc ctttct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1961 gcttcttctt ctaattcggc ttatccggag aaattgtcag cttacgaatg cggtttt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021 ccttttgatg atgctagaag tcgtttcgat atacgatttt atctcgtttc tatttt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081 attatatttg atctggaagt caccttttta tttccttggg cagtttctct taacaag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141 ggtttgtttg gattttggtc tatgatagta tttttattga ttttgacgat tggatt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201 tacgaatgga agaagggcgc tttagattgg gagtaacccg gcaatttctg agcca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261 cgataaaagc aaaaaaacag tttttttgct tttatcgttt tgcaagcttt tagcatt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321 tctatcgctg cgtaaacaaa atgggataaa cctcgataag taggcataat aagtca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381 ttaactttat tgagctctcg gagcctttgt tggctacgcc aacaaagtgc agcccac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441 aagagagccc gtaaggccgc accggctctc taataaaatg aactgaaagg atgctgg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501 gttaaacgaa tcgagcaggg cgctgccaaa ttagtttgtt ttcgtgcgtt tgat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561 tgttttgttt ggtagtttaa tatctttacc ctatcgggtg gaaaatatta aagcgt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621 cggaacaatg actgtctgtt cccgtacagt gaatgcttaa aaacaataga atagat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681 ttgcgatggg ggaagcccga aaaagcggct gggagggttc gcacaacgaa tgaaag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741 aggtagtttt cctacttttt cctctcgcca aagagcttct gaataatatg cttcgct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801 cccgcgctct ttccaacaaa atgaaaaaaa agacattata tattaattac atagtat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861 caattctata caatcaataa agagattagc gcaacctacc ttttgttgat gcttta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921 atataagaaa aaagtggtaa tagaaagaaa aaaaagaaat atttttttgc tatgc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2981 atctttaagc tttacgctcc tactttcggg tccggccttt tatccgcttt acttta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041 ataggctgga ggaaccactt tggtggcgta gctgtgaaag atcaatttga gtgatg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101 ataagataaa acatcaagca attggtaaaa agtgaacacc tttaataaaa aataaac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161 tgatgatgtg ttctttttta attgattatt tagcatatta gggtaattag ctcagtt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221 agagcgcctc gtttacaccg agagagtcag cggttcaagt ccgttattac ccaagg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281 tcattatcca tgattctaaa atggaaagat cccgatgaat catcgtagat gattca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341 gtttgggaaa atagcttagt tggttagagt gctggtctgt cacgccagaa gtcgcg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401 caaatcccgt ttttcccgta ggggacgtag ttcaattggt agagcgcatg ttttgc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461 atgaagctgt cggttcaact ccgatcgtct ccaaataaac aagtaatata ttgtag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521 gcagtataag tgcttggatg aattacgctt tataatagcc gcaggagatc tcgtta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581 ttgcacttta acttggcctt ggaaaaaaga atctgaaaac caaactgaat aatttg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641 aaaacgtgtt aaaggtaaag atggaggaca ctacgcgttc ttgtaacgct ggcaag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701 atatttggct gcgctctatg tgttaagcca gcttaaatta cgatattttt ccttaa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761 acaaacagtg gctatatatt ggcctgcgta gctcagatgg tagagcattc ccatggt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821 ggaaaggtct ccggttcaag tccggttgta ggctctataa aaacaaaaat gattaa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881 ggctaaaacc aaacaaatca aaaattttac tttgaatttt ggacctcaac atcctg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3941 tcatggtgtt ttacgattag tattagaaat gaatggagaa gttgtagaac gcgcgga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001 gcatattgga ttacttcagt gcggcatgaa gccgctaacg ctgagtcccc actgtgg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061 acttaccact gggctttctt ggaaacgaga acgcgtcggc gggtcctgga gtaccc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121 ggggcgcacg cgtattcccg cggggtgatt attacgacca gcccctccgc atcttag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181 agcggaacgt gtaaccggcc tgaggtccca tttcaaccgc caatttattg tccttac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241 gggtaggcta accacaaggt acaagccaaa accttaggtc gaataggacg gcactac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301 caaatactat ctagcaaaga cacgaatcat gaaggataga gcttgcgtca aaagcat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361 ggaaagttct agcaacgggg aaaccggagg gagaaaccag tagagccgca agagcat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421 cggaaggtta agccagggag gctgggtcat ttaaaaccat acatttttct aaatag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481 gcgtgggaca gagggctcgt agtacctgcc tagcctttgc ttcgagaacc atgtaaa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541 agaaaggaag tgctgctgga aagcgaaagg aaagaggcct aaatcagcag actgacg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601 cgcacttgag cagttcggag aagaccggcc taatccagac tctttagaaa ttaagcc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661 atgcgcaact ttcaagaaac gaaggaagtc cgttaatatt tggttcgttc gctagcg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721 aaaccaggca gacgctttat tcgaaccaga gcttcatcac ccaaaagcga aaatac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781 gaagtcaaaa ctcaaccatt atgacgctgc gctcctggtt tgcttattta aaattt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841 gtaactcaag ttagagagcc gtgtgatggg tgaccatctc acacggttca gggagc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901 tattatgtga tgcgagtgaa tgtgtacagc atagctggca tcaattaaat tttgac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4961 tttatgttta tatgatggtc caagaacatg cttattcttt agccgtagaa aaacttt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021 attgtaaggt accattacga gctcagtata tacgagtgtt atttcgtgaa ataactc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081 ttttaaatca tttacttgct ttaactactc atgctatgga tgtgggggca ttaactc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141 tcctgtggcc ctttttgaag agcgagaaaa actttcagaa ttctatgaga gagtttc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201 agccaggatg catgccagtt acatacgacc aggcggattt gcacaagaca taccttt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261 cttaagtgaa gatatttttc tatttacaca acaatttgct tctcgtattg acaaaa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321 agaaatgtta accaacaatc gtatctgaaa acaacgatta gttgatattg gtactgt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381 tgcacagcaa gctttggatt gggtattcag tggtgtaatg ttaagaggct caggag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441 ccgggatttg cgaaaataag caccttacga tgtttataac caattgattt tcgatgt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501 cgtaggtacc agaggagatt gttatgaccg ttattgtatt cgtattgaag agatgcg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561 aagtattcga atcattatgc aatgtcttaa tcaaatgcct agtagcatga ttaaagc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621 tgatcgtaag ctatgtcctc cctcacgatc tcaaatgaaa caatccatgg aatctt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681 tcaccatttt aaactttata cagaaggttt ttctgtacca gcttctttta cctatac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741 agtagaagca cctaagggat aatttggtgt gtttttagtc agtaatggaa ccaatcg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801 ttatcattgt aaaataagag cacctggttt tgctcattta caagggtttg attttat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861 caaacatcac atgctatcag atgttgttac cataattggt attcaagata ttgttt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921 agaggtagat agatagaatt actatttcac aggtaggacc ctaactttat cgagcc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5981 aatatttttt tcgcgaaact caaaacgtcg ctgaatcatc tatgatgact catcaa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041 gcttgcggag aagtatatac atagcgaatt gctacggaat gcgctatttt aaggc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101 ttctccagag ctacgcactt ttttgttcgt tttgtgaaca aagagcacag aggcaga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161 tgccttggcg cttttttccc tcatgctttt tcgataagta gagaaaataa gcttgc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221 gtcacggagc gcagtaaaaa aaatatatat atatatttca ttctgctgtc tgctcta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281 ttggcatagt gaatgacagg gccgggtgga acgatgaaag cgcccgcggc ccatcag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341 tatggcattc ctacgtaatg ccataaaaaa agcactaatt taatttcatt atggaac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401 taactaaaat gcatcgttat taaatctttt gagaatgcaa gcctagagca cctactt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461 acacacaaga ttgaatcgct tagaaaaaag atcttatata cagaaaacaa tctga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521 gaatacatag aagaaggtta aaaaaaagcg cgagaagggc gcagcaactc tatgatc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581 tcgcagttca atccatctta ttataaggtg atagcaaacc ttgttgcagg cgatcaa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641 tcgtagatga gacattgata caaataaaaa aggcaaatac accatgacac taaaaca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701 aacttttcgt ttaaaaaaaa agtctgctgg cagaaattca tcagggcgta ttaccg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761 tcatcgagga ggtggatcaa agcgattgca tcggaaaatt gattttcaac ggagca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821 gtctattggc cttgtacaaa gaatcgacta tgatcctaat cgttcttctt ggattg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881 agtacgatgg cttagagcaa tgaaacaagc ggaggcagcc aatagtcaaa cagaag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6941 cgccaagcgt tttcttggtc gaagagaaaa aaatcttttt tttttcggcc tctta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001 gttttcttct ttgtccagga aagcccagag aagaaattac gtttttttct ctgccc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061 ttccctagag acaaagagag aggctgcaat tttaggctct ttcggtagct ttcttg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121 acccaggata gccttagccg gagcaaagcc cgctttcttt gcttcgcgaa tgaaagac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181 cagaggacat aatacgtttt ataaaaatga aagcggaagg tggaaaacgc atagcg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241 gcaaagaatc gaacgcaaag cgctttcttg gagaactaat ctattttttt cttttaa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301 taagcatagc gaagaagaac caatggttga agcgggcaaa gtagatcgtg caccttt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361 ttatatatta gccagtgatc agttagaagc tggcaagacg gtaatgaatt gtgattgg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421 taaaccttcg acttcgttcg accaatataa atcttcccat aatttgctag cccataa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481 ccttcggttc caaaaccact ttgttcatac aacaaatgaa ggccaaaggt ccctca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541 ggaagagccc gtgcagcgta gtcaggctgc ttcttggcta cgccccgggg aggacta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601 ttcaaatgaa aataaaaaca tacttgattc atattatcaa atggtaggaa attgcgt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661 attggctaat atacctatag gcacatggat acataatatt gaatggaatc caggtc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721 cgcaaagttg attcgagctg cagggacctt tgctcaaata attaagaaat tcgaaaa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781 accacaatgt attgtgcgat taccttcggg tgttgacaaa ctcatagatt cccgatg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841 agctactgtc ggtatagtgt ccaatcttca tcatggtaaa cgtaagcttg acaaagc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901 acaaagccga tggttaggca gacgtcccat tgttcggggt gttgctatga atccggt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7961 ccatcctcat ggaggaggtg aaggacgcac aaaaggaggt agaccttcgg tatcacc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021 gggaaagccc gccaaaggtg gatttagaac agtagtaaga aaacgcagaa attagt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081 gacacgatct gtatggaaag gcccttttgt ggatgcttgc ttgttcaagc aaaaaa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141 cagatggaaa atttggtcac gtagatcttg tattttgcct caatttgtcg gttgcta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201 acaaatttat aacggaaaag gttctgttgg tttaaaaatt actgaagaaa tggttg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261 taaatttgga gagtttgctt ctacacggaa accttcttcc tctgggaaga gagcttc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321 cttgaaaaca aaaataaaac aaaaaaaaaa ggtacgatag tgaactatgg cgcaa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381 aaatccgatt tcagtcagac tgaatctgaa tcgtagttca gattcaagtt ggttta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441 ttattattat ggaaaattgt tgtatcaaga tgtaaatttt agagattact ttaatt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501 acgtccacct acgggaaaaa cgtttggctt tcgtctcggt aagtttatta ttcatca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561 tcctaaaagg acattcattc acgtattttt tttggatcga cttggccgat caagaca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621 aggccttggg gcaatacaat cggtcaagct gattaggcat attgacgacg ctacaa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681 acagcgaaac gaagtcaaga ttcgccgcta tggatacgat gataggttac catcaat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741 cgaaatcgat caattacttc ggatcagcgg ttggatggcc tccaaaaact ctactt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801 gaggaacgat gcccttttgg agaatgatga cagaaaaatg tcagaaaaaa gctatgc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861 ttcttgtttt ggctctttgc gtcaaattag cgacgtattt ccacagacca ttttcgc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921 tgtgcgtgct cctttaaatc atttggtcat gcaatacctc ttttattcaa agaacc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8981 tcaatttgat cctattgtta acataatttc caatttggcg gcacggagca taatt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041 atatattacg aaggaagcaa aaaagaaaga ggacagcttg aaaaaaagaa tgcgtt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101 tctgttaaat aaaagcattt gttcgaaaaa agaaggctta acctatatgg acaaaac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161 gcaaggctcc tatgtggaag ccttacgggg ttctacccac ttcatccgcc aagcgaa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221 agtgggcttt gcaagaaaaa atagacccga aatttctccg aacatccaaa cggctt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281 agtttggctt ttctctaaag atattaattc cggaaggaca gagatgcgta gcgcgga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341 gcttttagct ttgcgcacgg cgctccccag ctttgtccgg gcactaacgt tcccaca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401 aaatgccctc cactgcttgc gcaaacagag ccttttaagg cttcgttttc aaatcca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461 cgagcaaggc atgccattgg ctaataatta cgtaataaaa aacacagagc cgattc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521 acccgggtct atattggatt ttggtgctcc ctttatttca agagatgctg aatggaa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581 agttcactct ttgttcagtc gttattatta ttggaaaaaa atgcaatttt ttttatc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641 tcaaacaaaa actaatacct taattaggcc agtcaaaata gcttctgttt atcaaag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701 ttctctaatt gctcaagaaa tatcttggaa actagaacaa aaaaaatcat ttcgac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761 ttgtagatct acatttcaag agattgaaaa atgtcaatat gttaaaggaa tccgta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821 ttgttcaggc cgattaaatg gcgcagaaat agctaaaact gaatgcagaa agtacgg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881 aacctcttta catgtatttt ccaatcaaat cgattatgcg aaagcacaag catctac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89941 ttatgggatt ttaggtgtca aagtgtgggt ttcatatttt taacacaaaa aaaggga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001 gttgtgctat atccaaaacg tacaaaattt cgtaaatatc aaaaaggcag atttaa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061 tgcaaagcag acggtacaca actttgtttc ggaagatatg gcatgaaaag ttgtgaa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121 ggtcgtatct catatcaagc aattgaagca gcgcgtcgtg ctataagcag agaatt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181 agaaatggtc aaatatgggt aagagttttc gcagatattc ctattactag taaaccc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241 gaagtcagaa tgggaaaagg aaaagggaat tctacaggtt ggattgctcg tgtggta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301 ggacaaatct tatttgaaat ggatggtgtg agtttgtcaa atgcgcaaca agctgcc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361 ttagcagcgc ataaactatg tttgtcaacc aagtttgttc aatggtttta attggt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421 ggataaaaag cgaggccgaa aggcgcagag caaagcaaag aaagtgggta aagacca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481 atctttgtaa acttatggcc tctatcagcc taaaaacgaa caagcaatca agacgat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541 agtgttgaaa ccgtaaagcg agtaaaaaat ttattattat aaataattca tggtctt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601 ccccaataga tatagcccaa aggttagaaa aaaagcctaa aaaaataaag aaatatc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661 cttgtgttcg ctctttgctg cgccttttgg aatggaggaa cggcgcgact tacaat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721 ttgtaatacg aataaagtaa ttttagcaga ataaaatgcc ttgaggccga aggcctc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781 tccaagacga ttattttgtt cgcagccttc taggtgaacc atgtaataga ttaaatt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841 tagcgcagtt ttgtcccaca cagcactttt cttgtttttg aatataataa agcgcat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901 gttgaggtcg aagacccccg agtgaagcgc taaggcttcc gggctaaaat atttgct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0961 aaaagtgaaa aaccactttt ttcgctttct tggggcgcga agctaatcaa gagcttg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021 ctacgtcctc ttacgctctt ccttttatta cggaaaagga aggcataaca gcccgct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081 taaaaatcag ataggggaca gtgcttatat tcgtttttac ctgaaataaa aaaaaaa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141 gccaacttat gttcactcca aatagactcc gttttcatta cgaaaattta ttacgtc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201 atttgttgtt aaaattgaat tatggcaaca ttatggaagt tcctagattg tgtaa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261 taatagttcc aaaagcaccc tctaatttga taaaaaatgt aaaattagct atggaga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321 tttgtggtca aaaattcata cggacacgaa gcagagattc ggcaggaaag tcgtttc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381 ttaataaatt tatattgaat caagagtcga aaaaagacac aggatatatc acttacc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441 cacaaagcac tctacgaggg cataccatgt ataatttctt ggaaaagctt attacg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501 tatcttttta cgattacccg gttaaagtac aaaaaagctc cattcaatta gcaatgc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561 cgccgttgtt acgattattt ccggaaatac aaaatcattt cgagattttt gaacat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621 aagggtttga tgtaactatt gttacttcag ccaaaacaca agatgaggct ttcatttt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681 ggagtggttt tttgcaaaaa gaggtttagt catatgtcaa atcaaattat acgagat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741 acacgtagat tacttgtggc taaatatgaa ttagagcgaa tgcaatgtaa agctatt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801 cgacataaaa acctccctaa tcaaatacgt tatgaatatt ttttaaagtc gtctaag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861 ccaagaaata gttccaaaac acgagtaaga aaccgatgta ttttcacagg tcgccct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921 tccgtatata agttatttcg cgtttctcgt atagtttctc gtgaattagc atctaa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1981 tctttaatag gcataaacaa atcgtgttgg tagtcaatgg aataaaggtt agcttt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041 gtatccatag ggtgcagcaa aaaaaactat tttttgcttg aaatagtttt tttttgc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101 acgttttttg gttttattcc ctacagcgct gtgcgctctt tggctcctga atactga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161 aactcgaccg gtgtgccgcg ctatgtatgc gccttaaacc caagacgtac ttgctgg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221 ttgttaccat aaggttgcaa catgccccac tcctaatgaa ttagcagtct taaggc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281 atactggaat gcgcgaaggc ccctcctaag ctaaaccacg taaaaaatta tgtagag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341 ggttgccccg atcttcctaa ctgaagttct aaaattgcca ttataacaag aagaatg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401 tcctgtttcc aaagagatca ggaccggaat gataaataaa aagcagggtc ctttga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461 aaggatattg aaaccacggg cttcgcccta agttcaagaa aatctcgccg ggcgtaa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521 attattgtat cacaatccta cctaaccatg tggctactct ctgcgtacta aggtgc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581 gttgatggcg tggaacaact ccattactag aattctacaa gattttgatt aggtta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641 caaatctcat ccgctgcaat aagcaggcaa ggaactcatg tttcgtgcag catgct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701 tgagcgtaca agaaaatatc tatccgcccg cgtttactaa tagaatatat tctaccg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761 ccgtcacctt aatgagcttt tttaacataa gaacttttaa acgcgtaatg gtcaaat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821 atgaaataag agttcaacct atacccaagc gaaggccaga gttcttatta gaagcgcc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881 aaaatactta taaatagaat atctccatag tctaccgtag gtgtgattac tggcgtg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2941 tctataaaga gagtgactat acaataggta actggtgaat ctgcacctta atcaaa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001 cgcggctggg atgcttttaa catctaacct ttgcatgcca cttgccatca gcaaatca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061 cgaagtaata ctagatttgc gaatgaatca aaaatgccct gaaagcgccc gcggacg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121 gacgatagca cttctgataa tcaacttgag ctgtatgaag cggaagcttt cacgtat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181 tctgaggact tacctatttt gattattcaa aaagagaaac aagagaataa aacgcttg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241 tttgtcagca tcaaggtgtc tccggtgttt tcgttttgcg tctctatcgg gatttt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301 tgattttgta caatgcaagt tttctattaa cagattctgt agggaagcaa acagaa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361 gagaatcgtt ttaaaatgtc atttttttta ttaaatttat tctaaaaaaa tgaaaaa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421 ctctgaaccg aagtctctaa tttcttcatc aacaactcgt ttagggctta gtataa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481 gaatcttatc cacttcaaag tgggctttga tatgtgatcg tgaagtacga aaaaccg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541 gcgagattct atgccaggtc tataaaaaaa aattaagtca agtttatgga agccaa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601 ttttgttttt tggaaataat tggagttggg tacaaagcca gtactaatcc acaaggc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661 attttatatc caaaattagg ctttagtcat gagattcgac ttcaagtcac gtccgc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721 cgcgttcttt gcttcaagcc taatatcatt tgttgtactg gaatagatca tcaaaaa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781 actcaatttg ctgccagcat caaaagttgt aaacctcctg aggtttataa aggaaaa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841 atacaatatc gaaacgaaat tctacgtaaa aaacaaggaa aaaaaaaata aatcat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901 tatattttag gaactaattt aatgccgaat gaacaagtag aaattgcttt aactcga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3961 tttggacttg gccctaaaaa agcaattcaa gtgtgtgctc aattaggttt taatgat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021 attaaagtta ataagttaac taagtatcaa attgatcgaa ttatcaaaat aataagt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081 aattatttag ttgatttaga attagcaaga gtaattcaga gggatattaa acaattg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141 agtattggtt gttatcgcgg ttttcgccat aatgcgggat tgcccttacg tggtcaa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201 actcatacta atgctaagac ttgtcgcaaa ttcagaaacg tttcgatcaa tcaacgaa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261 tgattcaggc cgcaggctgt aagttttttt tattatccat aataaatgat gaaggcg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321 agcgatgtgt aatgaaattg aaatttcatt acacattttg ttattggctt ttcctcca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381 aaaacatcat cgattggtaa ggccggctcc tattggttgg catataggcg caacaag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441 aagggcgcag taaatctata tatatatatt ttttttttaa gttatcgcat atttttt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501 tattctcgca ccgtaactgc ctttcggcag ggcgggctcg gataatagaa tatctca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561 aaaggaccaa aagctgcggc gttctctttt gttcaatgga ttattttgta caaatt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621 ccacaaaatt tatttttaat tagtaaacag ataagatgga ttgtaaaaaa acccga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681 tgatatcaaa caaaatctaa acattcaaaa aaaactcatg cagaagaaaa aaaagca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741 tattgcatat attcgatcaa ctttaagtaa taccattatt actgtaacag atcataa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801 agatacaaaa acttggtcct cctcaggttc attggggttc aagggatctc gtcgctc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861 caattatgct gctcaagcaa ctgcagaaaa tgctgcccga actgctattc aactgg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921 taagtcggtt gaagttgaaa taaaagggtt aggttatgga aaggaatcgt cgctacg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4981 tttacgacta ggaggtctta ttattaccga aattagagat gtaaccccaa ccccac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041 tggatgccga ccccctaaaa aacggcgtgt ttaaatatca tcataaagtt attca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101 aattacttga taatgcaata tagtaaaatc ccggggtaca ggcccggttt caccatt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161 taatgctaat gtaggaagcc ctcgttagca tttaacagcg agtttatcac atctggg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221 ataacaacaa gtgccaatcc tttccagtct tattataaaa accaaccaag tttgtgg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281 aagatacttt ctttctataa aaaacaacaa taactaactt tggattaatt tattaca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341 attttctttt ttaaggaaag aaggatcgga taaactcgaa agcgaaccca gggcta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401 acttgtccta taagagatta cataaacgtg ataaaaggcc gaaaaaaaaa tatatttt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461 ctacgcccgc aattacatag taattgcatt cctcatgaaa ctgagtatga ggcgcaa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521 tcagctatac gactccagtc tcttctggct cgctccatta gtcgagattg tgtaaat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581 aaacgtcttt acgcctttat ttgtgtttta accacatgaa atgaatatga catcactt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641 ctaaatggtt gggttggcct catttcgatt gatcagccct ggaatggtca ttgttttg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701 agaaacaaaa attaaattgt tatgctagaa ggtgcaaaat tagtgcgacc cgttggcc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761 caaacctaaa aatacttaaa aaaaaatata tatttttttt tttgccggaa cttagta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821 taactcttgt cggatgcagg tgtaatccct gtcgcgcggt aatgtcccgc aaactct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881 tcattacatg ggagtggcaa ccccggaatt catagcagaa tggtcgcagg aagaaaac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5941 agaggaacac tttggttaac gagttaaagc ttcggtgccc gatcaccttc ggtatgc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001 acccttactg ggggctagac cacaagtcaa tgaggacgag tatgattagc ttgatttc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061 atcataggca ttctggggat acagtaaaag aggccaggaa agtagttgct ttcactac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121 tctacgtgcg tgttccacct cccgcagtat tgctcgtctc ttaggttttc gcaacaat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181 gactcgggaa cggggtaact accttgaact ccaaacaaat gatcgtaggg taggcta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241 aggccacatg ttcattggta gcaggattct ccaaaaagcg aaagcgctgt gataaat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301 tgtgatatgc ccacttggag actcataact ttaaaaaaaa ctgggtgttc cgggt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361 atatatatat tttttttaag tgatattttt cgataaaaaa tctatttttt ttacctgc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421 cctggacacg ctatgccccg gccaaaggcc gaagggcttg tgttcagatt agaatcca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481 atctataagg cttcgcggca gaataaccat ggaaaacaaa acgcaggcac tccaaaag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541 gctaacggct ggaacacagg ccatattgat aggtatgttg aacaaaggca gactgtaa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601 aaggtagaca atactcacca ccaaagagcc aagattgaag atggcgcgaa cattgca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661 gaataaaggt gcacaatccg tgcatcgcat cctttcgact tttgttcagt gatcaaat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721 aaaaaatctt tttttattct tggttaagct atttcataag acatgcactt ggttcgcc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781 ccgaacccag ttgcagaaaa aaaaagtaaa aaaaaatata tctatttttt tggtaacc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841 tcgatggtga tacaatgtac ttaattagat gtaagaccgc caaagctttc tgagtcg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901 cgagcttagg cttttgaagg tgaaaggaag gatatggatg tcagggttct tttagaa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6961 gatcatatta ctcctaagaa aagcggaagg caagcaggac atttatgcaa actttta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021 gccaaaattt tcttttacat ggtcaaaact ctcgaagata caaacattat gagaaga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081 gtatgaggcc gtaggctcac gtacggttcg gaagccgagc tgcgtcagca atagagt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141 ttaggttaac attggagcag gagcagctac cattgcttca gcgggagctg ctatagg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201 tggaaacgta tttagtgtgc gcctcgctag agcgcgtttg gatcagcgaa ggttaata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261 ttatcgcctg ggcggtcccc taacccgtag cggaaacaga ccgcagggaa ccatagc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321 gggcctggtc aagtttcgtg gcacggttat cacgagtgcg tcagggtcaa gcgttacc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381 ttccaacaaa ggtggcccgg aaggctccaa ggcccaacta aattcttggt gcgaacaa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441 ctccggggga aactgcaaga agcatgaaaa accgctcact aacctaaacc acgagca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501 acccaaacgt gaaagcgagg gatcacccca atggaccctt taaggttaac acttggg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561 atgccagcca aagagccgag gtatgaacta aaaagaaatg ggtgacagat cagccat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621 tactccaaag gatacactgg gcaaggcaag tcgtgcatgc gacaatgccc gtaacgtg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681 aaattttgag gaaagggctg taaatggtaa tgtgctaccc cttacagacg cgggcatgc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741 cgcgtctgta aggggtagcg aaaatcagcg aaagcaacta ctaaaactaa cgccaat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801 aggcgcggca gactggtggc gcctcctgcg cttcaacctt ggccagatag catagccta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861 agccggccga ggctgctttc tacaaatttg gttcgaacct gcaaatcacg gaagaagg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921 agaaggtagc gtcactatac tactcacttc tccaaaaaat ataaaaaagt ttcacatt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7981 aaacccccgc tttacttagt gagataacta cactcgaaga accttattat agagtaaa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041 gtggttacag ctgggcagat tactcacaat acacggatga atccgacttg tgcggtaa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101 caaaccagct tgcactacat cacttaagac ccaaagacca aaggactctt gttaaag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161 ccatagccaa atctaaaaag tagatcacac tatgctgcaa atgccatagt tatgagg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221 acgcggaaga ggagggatgg aatcgcataa tatgtgtccc tgtgcagaga ggactag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281 tgcttatacg gcaagaagcc gcaaaagctg aaaaatttta ccatggacga gccacat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341 aagaaacttg cacgtgtggt tctgaccggg gggggggaaa gcaccctatc ggaattct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401 gatgtgcgga gcttcgcatc tgaaacccga tgacgctttg cgttctgccg gggcctt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461 cagtaatcca actcccgcca actcacgaga agctggcaat gccgcggagt tagggaa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521 gcttgtttaa gtgtaggcgg acgaatctcg acaatagccg ctcttataaa ctaggggg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581 ttattctcat cacaggttgc cgcccttact taagtatact gagaatcgac agtgaaag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641 agcccctagg ggaggggaat gaacgacctg tggtcgccga ctaacgtcgg ttaagctt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701 aaagcactga acaggctgga cgggtcgaca aagatgacag ctacaaggat ggtaatcc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761 gtgacagaga tatacattcg gggatgaata gaaaacctcc cacagaaaag gccgcat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821 tctctggcga ggaatgtagt tctggctttt taccaggaaa aagcgaaaaa aatactgt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881 tttgtgctgc ttgcctggca aaattattca atcttacgcg tgaacctaat gggaagt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8941 agaacctgat ggagataata tcggacttaa acgtactgat agctgcttaa gataagct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001 aatctaactc ggataagggg atggggtgtt atgacacaat cgaccggcac cgcttagt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061 tcattctctc gtaagaaatc cggtttattg agtggatatt gaagttattg caaggcaa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121 gccacaggta ggtcgcaggt atatcttttt tttttattaa tctagtgaga gaccccg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181 gaagcggaag cctcacaagg ttgtgccata tcactcatac ttcgcaatat ttacccga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241 aaatcggcgc tgaaagatcc aacatgactc cggacctccc aaaccccgaa tccagag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301 aaaaaagcta tcgctatatc gaaagcaaag acacgagctc atggcgaaaa caacaaaa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361 gtgctgcccg gactaaaagc tcatgaaact gaaaaagttt aagaaggggc gcagcaat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421 atatgttgcg cccttgctgc cgcgttcttc tctggccaca cttgccaagc gtataaggg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481 cttcagggcg caaatatttt ctgagaaaac aagtagagaa atgacgtaag atatgaaa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541 agaggagccg tatgatgggc aactatcacg tacggttcta tcaggggggg gagttgcg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601 tcatgggtac cttcttattg ccgtgaaggg cgatatgaaa ataaccccct atccgacc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661 attctgttgc gcgaaatcca tcattggcta agcaattatt tggttatgct attttagg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721 ccgcttcaac agaagctatt gctttgtttg cctcaatgat ggcctttttg atcttat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781 tctttcaatt tttcggtgct gggattttct gggaaaaaaa atatattttt gctgcgcc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841 attggctttg cgaatagggc tgcgcccaaa aaatctagat ttttggcacc ttagggc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901 acgattcgta cgttcgagcc cttcaccact tgctaccaaa agcataagcg taaaagaac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99961 gaactgacaa agattttaac ctttacaatt gctttgggag cagagcccta aaggctca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</w:t>
      </w:r>
      <w:r>
        <w:rPr>
          <w:rFonts w:cs="Courier New" w:ascii="Courier New" w:hAnsi="Courier New"/>
          <w:lang w:val="en-US"/>
        </w:rPr>
        <w:t>100021 ggataaaaaa agaagcagga caaatatata tatatatata tatatttttt ttcttttt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</w:t>
      </w:r>
      <w:r>
        <w:rPr>
          <w:rFonts w:cs="Courier New" w:ascii="Courier New" w:hAnsi="Courier New"/>
          <w:lang w:val="en-US"/>
        </w:rPr>
        <w:t>100081 gctgctttac tttttgttag aaataatctt taataatctt tgataatgca tagcttcg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</w:t>
      </w:r>
      <w:r>
        <w:rPr>
          <w:rFonts w:cs="Courier New" w:ascii="Courier New" w:hAnsi="Courier New"/>
          <w:lang w:val="en-US"/>
        </w:rPr>
        <w:t>100141 tgcttttcga ttgatgatga gaccggagac caaaggcgcg aagcggccgc gggtctaga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</w:t>
      </w:r>
      <w:r>
        <w:rPr>
          <w:rFonts w:cs="Courier New" w:ascii="Courier New" w:hAnsi="Courier New"/>
          <w:lang w:val="en-US"/>
        </w:rPr>
        <w:t>100201 tttttttttt tcggccgcgc gcctgcggcg gccctcggtc ttcgttaact caccaaat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</w:t>
      </w:r>
      <w:r>
        <w:rPr>
          <w:rFonts w:cs="Courier New" w:ascii="Courier New" w:hAnsi="Courier New"/>
          <w:lang w:val="en-US"/>
        </w:rPr>
        <w:t>100261 ttccgcgtta ttctacgcca ctaacctttg agcggcttct ttcgtttgat tcccggcctc</w:t>
      </w:r>
    </w:p>
    <w:p>
      <w:pPr>
        <w:pStyle w:val="Style16"/>
        <w:rPr/>
      </w:pPr>
      <w:r>
        <w:rPr>
          <w:rFonts w:eastAsia="Courier New" w:cs="Courier New" w:ascii="Courier New" w:hAnsi="Courier New"/>
          <w:lang w:val="en-US"/>
        </w:rPr>
        <w:t xml:space="preserve">   </w:t>
      </w:r>
      <w:r>
        <w:rPr>
          <w:rFonts w:cs="Courier New" w:ascii="Courier New" w:hAnsi="Courier New"/>
        </w:rPr>
        <w:t>100321 ctatacctat agttaacgag gg</w:t>
      </w:r>
    </w:p>
    <w:p>
      <w:pPr>
        <w:pStyle w:val="Style16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//</w:t>
      </w:r>
    </w:p>
    <w:p>
      <w:pPr>
        <w:pStyle w:val="Style16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Знак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2T03:58:00Z</dcterms:created>
  <dc:creator>Tros</dc:creator>
  <dc:description/>
  <cp:keywords/>
  <dc:language>en-US</dc:language>
  <cp:lastModifiedBy>Tros</cp:lastModifiedBy>
  <dcterms:modified xsi:type="dcterms:W3CDTF">2017-09-02T03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